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CC0EF" w14:textId="77777777" w:rsidR="00E0161C" w:rsidRPr="00E0161C" w:rsidRDefault="00E0161C" w:rsidP="00E0161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0161C">
        <w:rPr>
          <w:rFonts w:ascii="Times New Roman" w:hAnsi="Times New Roman" w:cs="Times New Roman"/>
          <w:b/>
          <w:bCs/>
          <w:color w:val="000000" w:themeColor="text1"/>
        </w:rPr>
        <w:t>Supplementary Table 1: Transcatheter angiography results</w:t>
      </w:r>
    </w:p>
    <w:tbl>
      <w:tblPr>
        <w:tblStyle w:val="a7"/>
        <w:tblW w:w="8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658"/>
        <w:gridCol w:w="1799"/>
      </w:tblGrid>
      <w:tr w:rsidR="00E0161C" w:rsidRPr="00E0161C" w14:paraId="444B2352" w14:textId="77777777" w:rsidTr="00E0161C">
        <w:trPr>
          <w:trHeight w:val="476"/>
        </w:trPr>
        <w:tc>
          <w:tcPr>
            <w:tcW w:w="4678" w:type="dxa"/>
            <w:tcBorders>
              <w:bottom w:val="single" w:sz="4" w:space="0" w:color="auto"/>
              <w:right w:val="nil"/>
            </w:tcBorders>
          </w:tcPr>
          <w:p w14:paraId="12126CEA" w14:textId="77777777" w:rsidR="00E0161C" w:rsidRPr="00E0161C" w:rsidRDefault="00E0161C" w:rsidP="001E312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</w:tcPr>
          <w:p w14:paraId="67E9098C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High dose</w:t>
            </w:r>
          </w:p>
          <w:p w14:paraId="72203711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n=86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</w:tcBorders>
          </w:tcPr>
          <w:p w14:paraId="58ED8701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Standard dose</w:t>
            </w:r>
          </w:p>
          <w:p w14:paraId="2B6106B5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n=158</w:t>
            </w:r>
          </w:p>
        </w:tc>
      </w:tr>
      <w:tr w:rsidR="00E0161C" w:rsidRPr="00E0161C" w14:paraId="23CDD5C3" w14:textId="77777777" w:rsidTr="00E0161C">
        <w:trPr>
          <w:trHeight w:val="476"/>
        </w:trPr>
        <w:tc>
          <w:tcPr>
            <w:tcW w:w="4678" w:type="dxa"/>
            <w:tcBorders>
              <w:bottom w:val="nil"/>
              <w:right w:val="nil"/>
            </w:tcBorders>
          </w:tcPr>
          <w:p w14:paraId="1196EB44" w14:textId="77777777" w:rsidR="00E0161C" w:rsidRPr="00E0161C" w:rsidRDefault="00E0161C" w:rsidP="001E31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Transcatheter angiography finding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C4773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</w:tcBorders>
          </w:tcPr>
          <w:p w14:paraId="68DDE602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0161C" w:rsidRPr="00E0161C" w14:paraId="09DFC08C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2A8E570F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 xml:space="preserve">Active bleeding or Pseudoaneurysm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1AE9D49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58 (67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12D4D443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02 (64.6)</w:t>
            </w:r>
          </w:p>
        </w:tc>
      </w:tr>
      <w:tr w:rsidR="00E0161C" w:rsidRPr="00E0161C" w14:paraId="00EE540F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67EA62CB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 xml:space="preserve">No lesion identified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5DCFED5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28 (32.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2A28F93D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56 (35.4)</w:t>
            </w:r>
          </w:p>
        </w:tc>
      </w:tr>
      <w:tr w:rsidR="00E0161C" w:rsidRPr="00E0161C" w14:paraId="03818A85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521B6E15" w14:textId="77777777" w:rsidR="00E0161C" w:rsidRPr="00E0161C" w:rsidRDefault="00E0161C" w:rsidP="001E312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 xml:space="preserve">Transcatheter arterial embolization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15B0309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71 (82.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1B902253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24 (78.5)</w:t>
            </w:r>
          </w:p>
        </w:tc>
      </w:tr>
      <w:tr w:rsidR="00E0161C" w:rsidRPr="00E0161C" w14:paraId="618A70BB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1BABD06C" w14:textId="77777777" w:rsidR="00E0161C" w:rsidRPr="00E0161C" w:rsidRDefault="00E0161C" w:rsidP="001E312C">
            <w:pPr>
              <w:wordWrap w:val="0"/>
              <w:ind w:right="420" w:firstLineChars="500" w:firstLine="1050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 xml:space="preserve">Targeted embolization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9676EA1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58 (81.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000BD8D7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02 (82.3)</w:t>
            </w:r>
          </w:p>
        </w:tc>
      </w:tr>
      <w:tr w:rsidR="00E0161C" w:rsidRPr="00E0161C" w14:paraId="4DF6B0A6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1713961C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Gastroduodenal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5726359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705A297E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E0161C" w:rsidRPr="00E0161C" w14:paraId="292CF30B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0BE39D1C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Pancreaticoduodenal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60EF59E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76F17BF2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</w:tr>
      <w:tr w:rsidR="00E0161C" w:rsidRPr="00E0161C" w14:paraId="168FA53B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3C74B7DA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Left gastric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4BDEB47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64F7EEC3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E0161C" w:rsidRPr="00E0161C" w14:paraId="65A16E57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1FC27B9D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Right gastric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30CEBD6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21C03441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0161C" w:rsidRPr="00E0161C" w14:paraId="06E998F3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7D12F072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 xml:space="preserve">Arteriae </w:t>
            </w:r>
            <w:proofErr w:type="spellStart"/>
            <w:r w:rsidRPr="00E0161C">
              <w:rPr>
                <w:rFonts w:ascii="Times New Roman" w:hAnsi="Times New Roman" w:cs="Times New Roman"/>
                <w:color w:val="000000" w:themeColor="text1"/>
              </w:rPr>
              <w:t>gastricae</w:t>
            </w:r>
            <w:proofErr w:type="spellEnd"/>
            <w:r w:rsidRPr="00E0161C">
              <w:rPr>
                <w:rFonts w:ascii="Times New Roman" w:hAnsi="Times New Roman" w:cs="Times New Roman"/>
                <w:color w:val="000000" w:themeColor="text1"/>
              </w:rPr>
              <w:t xml:space="preserve"> brev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A9F3462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28A96DE4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0161C" w:rsidRPr="00E0161C" w14:paraId="34C8D40F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4A9D62F1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Mesenteric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2E98807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24142B2B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E0161C" w:rsidRPr="00E0161C" w14:paraId="6A95A7B4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177C0936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Left hepatic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C7A1438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42665347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0161C" w:rsidRPr="00E0161C" w14:paraId="7EBF6315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0A4F873A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Right hepatic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8035F97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2476DB14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E0161C" w:rsidRPr="00E0161C" w14:paraId="688935E8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0F490E26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Hepatic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0B0827A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0E8A3E6B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E0161C" w:rsidRPr="00E0161C" w14:paraId="388E431A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72E602F8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161C">
              <w:rPr>
                <w:rFonts w:ascii="Times New Roman" w:hAnsi="Times New Roman" w:cs="Times New Roman"/>
                <w:color w:val="000000" w:themeColor="text1"/>
              </w:rPr>
              <w:t>Gastroepiplotic</w:t>
            </w:r>
            <w:proofErr w:type="spellEnd"/>
            <w:r w:rsidRPr="00E0161C">
              <w:rPr>
                <w:rFonts w:ascii="Times New Roman" w:hAnsi="Times New Roman" w:cs="Times New Roman"/>
                <w:color w:val="000000" w:themeColor="text1"/>
              </w:rPr>
              <w:t xml:space="preserve">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D0CEC03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73C71C1C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0161C" w:rsidRPr="00E0161C" w14:paraId="272210F7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44B109B2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161C">
              <w:rPr>
                <w:rFonts w:ascii="Times New Roman" w:hAnsi="Times New Roman" w:cs="Times New Roman"/>
                <w:color w:val="000000" w:themeColor="text1"/>
              </w:rPr>
              <w:t>Phrenicartery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6CDD5EB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3194738F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E0161C" w:rsidRPr="00E0161C" w14:paraId="358E0D50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60F1894D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Spleen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D2D4A4E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3D886B6D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E0161C" w:rsidRPr="00E0161C" w14:paraId="23B0899A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25A1924D" w14:textId="77777777" w:rsidR="00E0161C" w:rsidRPr="00E0161C" w:rsidRDefault="00E0161C" w:rsidP="001E312C">
            <w:pPr>
              <w:wordWrap w:val="0"/>
              <w:ind w:right="420" w:firstLineChars="500" w:firstLine="1050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 xml:space="preserve">Experienced embolization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2765E74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3 (18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521250BF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22 (17.7)</w:t>
            </w:r>
          </w:p>
        </w:tc>
      </w:tr>
      <w:tr w:rsidR="00E0161C" w:rsidRPr="00E0161C" w14:paraId="200EE1E6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469BA718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Gastroduodenal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C662EDD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5720CABF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E0161C" w:rsidRPr="00E0161C" w14:paraId="08DA3EA3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75FCE63B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Pancreaticoduodenal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2194FB0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2012B5EE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0161C" w:rsidRPr="00E0161C" w14:paraId="5B222BF8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37A1AF29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Left gastric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0C9775C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5BF4D87D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0161C" w:rsidRPr="00E0161C" w14:paraId="200ECD3D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48FDACE6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Right gastric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6DECB4C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6C29F0FB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0161C" w:rsidRPr="00E0161C" w14:paraId="5CF772FC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72E460F8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Hepatic arte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E68F2B2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</w:tcBorders>
          </w:tcPr>
          <w:p w14:paraId="5B336004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0161C" w:rsidRPr="00E0161C" w14:paraId="13665904" w14:textId="77777777" w:rsidTr="00E0161C">
        <w:trPr>
          <w:trHeight w:val="476"/>
        </w:trPr>
        <w:tc>
          <w:tcPr>
            <w:tcW w:w="4678" w:type="dxa"/>
            <w:tcBorders>
              <w:top w:val="nil"/>
              <w:bottom w:val="single" w:sz="4" w:space="0" w:color="auto"/>
              <w:right w:val="nil"/>
            </w:tcBorders>
          </w:tcPr>
          <w:p w14:paraId="1C031F37" w14:textId="77777777" w:rsidR="00E0161C" w:rsidRPr="00E0161C" w:rsidRDefault="00E0161C" w:rsidP="001E312C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161C">
              <w:rPr>
                <w:rFonts w:ascii="Times New Roman" w:hAnsi="Times New Roman" w:cs="Times New Roman"/>
                <w:color w:val="000000" w:themeColor="text1"/>
              </w:rPr>
              <w:t>Gastroepiplotic</w:t>
            </w:r>
            <w:proofErr w:type="spellEnd"/>
            <w:r w:rsidRPr="00E0161C">
              <w:rPr>
                <w:rFonts w:ascii="Times New Roman" w:hAnsi="Times New Roman" w:cs="Times New Roman"/>
                <w:color w:val="000000" w:themeColor="text1"/>
              </w:rPr>
              <w:t xml:space="preserve"> artery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14983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</w:tcBorders>
          </w:tcPr>
          <w:p w14:paraId="7DFDF9D5" w14:textId="77777777" w:rsidR="00E0161C" w:rsidRPr="00E0161C" w:rsidRDefault="00E0161C" w:rsidP="001E31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5871B303" w14:textId="77777777" w:rsidR="00E0161C" w:rsidRPr="00E0161C" w:rsidRDefault="00E0161C" w:rsidP="00E0161C">
      <w:pPr>
        <w:rPr>
          <w:rFonts w:ascii="Times New Roman" w:hAnsi="Times New Roman" w:cs="Times New Roman"/>
          <w:color w:val="000000" w:themeColor="text1"/>
        </w:rPr>
      </w:pPr>
    </w:p>
    <w:p w14:paraId="3B8AF125" w14:textId="77777777" w:rsidR="00E0161C" w:rsidRPr="00E0161C" w:rsidRDefault="00E0161C" w:rsidP="00E0161C">
      <w:pPr>
        <w:rPr>
          <w:rFonts w:ascii="Times New Roman" w:hAnsi="Times New Roman" w:cs="Times New Roman"/>
          <w:b/>
          <w:bCs/>
          <w:color w:val="000000" w:themeColor="text1"/>
        </w:rPr>
        <w:sectPr w:rsidR="00E0161C" w:rsidRPr="00E0161C" w:rsidSect="00E0161C">
          <w:pgSz w:w="11900" w:h="1682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ED5BA6" w14:textId="77777777" w:rsidR="00E0161C" w:rsidRPr="00E0161C" w:rsidRDefault="00E0161C" w:rsidP="00E0161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0161C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2: Endoscopy results before transcatheter angiography</w:t>
      </w:r>
    </w:p>
    <w:tbl>
      <w:tblPr>
        <w:tblStyle w:val="a7"/>
        <w:tblpPr w:leftFromText="180" w:rightFromText="180" w:horzAnchor="margin" w:tblpXSpec="center" w:tblpY="409"/>
        <w:tblW w:w="1005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720"/>
        <w:gridCol w:w="2658"/>
      </w:tblGrid>
      <w:tr w:rsidR="00E0161C" w:rsidRPr="00E0161C" w14:paraId="1B36AA24" w14:textId="77777777" w:rsidTr="00E0161C">
        <w:trPr>
          <w:trHeight w:val="493"/>
        </w:trPr>
        <w:tc>
          <w:tcPr>
            <w:tcW w:w="4678" w:type="dxa"/>
            <w:tcBorders>
              <w:bottom w:val="single" w:sz="4" w:space="0" w:color="auto"/>
              <w:right w:val="nil"/>
            </w:tcBorders>
          </w:tcPr>
          <w:p w14:paraId="58E1B5D0" w14:textId="77777777" w:rsidR="00E0161C" w:rsidRPr="00E0161C" w:rsidRDefault="00E0161C" w:rsidP="00E0161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20" w:type="dxa"/>
            <w:tcBorders>
              <w:left w:val="nil"/>
              <w:bottom w:val="single" w:sz="4" w:space="0" w:color="auto"/>
              <w:right w:val="nil"/>
            </w:tcBorders>
          </w:tcPr>
          <w:p w14:paraId="6608C37A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High dose</w:t>
            </w:r>
          </w:p>
          <w:p w14:paraId="79401421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n=86</w:t>
            </w:r>
          </w:p>
        </w:tc>
        <w:tc>
          <w:tcPr>
            <w:tcW w:w="2658" w:type="dxa"/>
            <w:tcBorders>
              <w:left w:val="nil"/>
              <w:bottom w:val="single" w:sz="4" w:space="0" w:color="auto"/>
            </w:tcBorders>
          </w:tcPr>
          <w:p w14:paraId="2A513D03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Standard dose</w:t>
            </w:r>
          </w:p>
          <w:p w14:paraId="099E5BDC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n=158</w:t>
            </w:r>
          </w:p>
        </w:tc>
      </w:tr>
      <w:tr w:rsidR="00E0161C" w:rsidRPr="00E0161C" w14:paraId="4E6AF6E6" w14:textId="77777777" w:rsidTr="00E0161C">
        <w:trPr>
          <w:trHeight w:val="493"/>
        </w:trPr>
        <w:tc>
          <w:tcPr>
            <w:tcW w:w="4678" w:type="dxa"/>
            <w:tcBorders>
              <w:bottom w:val="nil"/>
              <w:right w:val="nil"/>
            </w:tcBorders>
          </w:tcPr>
          <w:p w14:paraId="1B29E8CB" w14:textId="77777777" w:rsidR="00E0161C" w:rsidRPr="00E0161C" w:rsidRDefault="00E0161C" w:rsidP="00E0161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 xml:space="preserve">Endoscopy before transcatheter angiography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472B0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73 (84.9)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</w:tcBorders>
          </w:tcPr>
          <w:p w14:paraId="3E409398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10 (69.6)</w:t>
            </w:r>
          </w:p>
        </w:tc>
      </w:tr>
      <w:tr w:rsidR="00E0161C" w:rsidRPr="00E0161C" w14:paraId="39734472" w14:textId="77777777" w:rsidTr="00E0161C">
        <w:trPr>
          <w:trHeight w:val="493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788EB6BC" w14:textId="77777777" w:rsidR="00E0161C" w:rsidRPr="00E0161C" w:rsidRDefault="00E0161C" w:rsidP="00E0161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Gastric ulc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6053AB1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</w:tcBorders>
          </w:tcPr>
          <w:p w14:paraId="61A95D75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E0161C" w:rsidRPr="00E0161C" w14:paraId="6144EE27" w14:textId="77777777" w:rsidTr="00E0161C">
        <w:trPr>
          <w:trHeight w:val="493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16159552" w14:textId="77777777" w:rsidR="00E0161C" w:rsidRPr="00E0161C" w:rsidRDefault="00E0161C" w:rsidP="00E0161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Duodenal ulc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550E1E57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</w:tcBorders>
          </w:tcPr>
          <w:p w14:paraId="19AEC840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E0161C" w:rsidRPr="00E0161C" w14:paraId="5733FD0A" w14:textId="77777777" w:rsidTr="00E0161C">
        <w:trPr>
          <w:trHeight w:val="493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2C714322" w14:textId="77777777" w:rsidR="00E0161C" w:rsidRPr="00E0161C" w:rsidRDefault="00E0161C" w:rsidP="00E0161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Anastomotic ulc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0293796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</w:tcBorders>
          </w:tcPr>
          <w:p w14:paraId="18462CDE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E0161C" w:rsidRPr="00E0161C" w14:paraId="61BBA53C" w14:textId="77777777" w:rsidTr="00E0161C">
        <w:trPr>
          <w:trHeight w:val="493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007F51E9" w14:textId="77777777" w:rsidR="00E0161C" w:rsidRPr="00E0161C" w:rsidRDefault="00E0161C" w:rsidP="00E0161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Multiple peptic ulc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F7612FD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</w:tcBorders>
          </w:tcPr>
          <w:p w14:paraId="5FC3485B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E0161C" w:rsidRPr="00E0161C" w14:paraId="65CEF966" w14:textId="77777777" w:rsidTr="00E0161C">
        <w:trPr>
          <w:trHeight w:val="493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76BECC9B" w14:textId="77777777" w:rsidR="00E0161C" w:rsidRPr="00E0161C" w:rsidRDefault="00E0161C" w:rsidP="00E0161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Mallory-Weiss syndrom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0BC4009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</w:tcBorders>
          </w:tcPr>
          <w:p w14:paraId="20F15823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0161C" w:rsidRPr="00E0161C" w14:paraId="36A5FF9C" w14:textId="77777777" w:rsidTr="00E0161C">
        <w:trPr>
          <w:trHeight w:val="493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5042B138" w14:textId="77777777" w:rsidR="00E0161C" w:rsidRPr="00E0161C" w:rsidRDefault="00E0161C" w:rsidP="00E0161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Duodenal diverticulu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9959227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</w:tcBorders>
          </w:tcPr>
          <w:p w14:paraId="6A14AFB7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0161C" w:rsidRPr="00E0161C" w14:paraId="36789E33" w14:textId="77777777" w:rsidTr="00E0161C">
        <w:trPr>
          <w:trHeight w:val="493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194BCE61" w14:textId="77777777" w:rsidR="00E0161C" w:rsidRPr="00E0161C" w:rsidRDefault="00E0161C" w:rsidP="00E0161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Papilla bleedin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0C391664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</w:tcBorders>
          </w:tcPr>
          <w:p w14:paraId="051CA1D2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E0161C" w:rsidRPr="00E0161C" w14:paraId="58A653AF" w14:textId="77777777" w:rsidTr="00E0161C">
        <w:trPr>
          <w:trHeight w:val="493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4C59EB1C" w14:textId="77777777" w:rsidR="00E0161C" w:rsidRPr="00E0161C" w:rsidRDefault="00E0161C" w:rsidP="00E0161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Endoscopic submucosal dissectio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09D702F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</w:tcBorders>
          </w:tcPr>
          <w:p w14:paraId="22E57AD7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E0161C" w:rsidRPr="00E0161C" w14:paraId="7B4BB631" w14:textId="77777777" w:rsidTr="00E0161C">
        <w:trPr>
          <w:trHeight w:val="493"/>
        </w:trPr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7FE548A5" w14:textId="77777777" w:rsidR="00E0161C" w:rsidRPr="00E0161C" w:rsidRDefault="00E0161C" w:rsidP="00E0161C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No lesion identifie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A20ED9C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</w:tcBorders>
          </w:tcPr>
          <w:p w14:paraId="7C484353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E0161C" w:rsidRPr="00E0161C" w14:paraId="6E460FEF" w14:textId="77777777" w:rsidTr="00E0161C">
        <w:trPr>
          <w:trHeight w:val="493"/>
        </w:trPr>
        <w:tc>
          <w:tcPr>
            <w:tcW w:w="4678" w:type="dxa"/>
            <w:tcBorders>
              <w:top w:val="nil"/>
              <w:right w:val="nil"/>
            </w:tcBorders>
          </w:tcPr>
          <w:p w14:paraId="22997D7F" w14:textId="77777777" w:rsidR="00E0161C" w:rsidRPr="00E0161C" w:rsidRDefault="00E0161C" w:rsidP="00E0161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 xml:space="preserve">Endoscopic hemostasis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0492D" w14:textId="77777777" w:rsidR="00E0161C" w:rsidRPr="00E0161C" w:rsidRDefault="00E0161C" w:rsidP="00E0161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34 (46.6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</w:tcBorders>
          </w:tcPr>
          <w:p w14:paraId="6FB42D98" w14:textId="77777777" w:rsidR="00E0161C" w:rsidRPr="00E0161C" w:rsidRDefault="00E0161C" w:rsidP="00E0161C">
            <w:pPr>
              <w:ind w:leftChars="-1" w:left="-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161C">
              <w:rPr>
                <w:rFonts w:ascii="Times New Roman" w:hAnsi="Times New Roman" w:cs="Times New Roman"/>
                <w:color w:val="000000" w:themeColor="text1"/>
              </w:rPr>
              <w:t>55 (50.0)</w:t>
            </w:r>
          </w:p>
        </w:tc>
      </w:tr>
    </w:tbl>
    <w:p w14:paraId="10DE3D70" w14:textId="77777777" w:rsidR="00E0161C" w:rsidRPr="00E0161C" w:rsidRDefault="00E0161C" w:rsidP="00E0161C">
      <w:pPr>
        <w:rPr>
          <w:color w:val="000000" w:themeColor="text1"/>
        </w:rPr>
      </w:pPr>
    </w:p>
    <w:p w14:paraId="38E79DAC" w14:textId="77777777" w:rsidR="00E0161C" w:rsidRPr="00E0161C" w:rsidRDefault="00E0161C" w:rsidP="00E0161C">
      <w:pPr>
        <w:rPr>
          <w:color w:val="000000" w:themeColor="text1"/>
        </w:rPr>
      </w:pPr>
    </w:p>
    <w:p w14:paraId="0179DFCA" w14:textId="77777777" w:rsidR="00E0161C" w:rsidRPr="00E0161C" w:rsidRDefault="00E0161C"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sectPr w:rsidR="00E0161C" w:rsidRPr="00E0161C" w:rsidSect="004A038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155C186" w14:textId="50B15308" w:rsidR="00264B89" w:rsidRPr="00E0161C" w:rsidRDefault="00353546"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lastRenderedPageBreak/>
        <w:t xml:space="preserve">Supplementary table </w:t>
      </w:r>
      <w:r w:rsidR="00E0161C"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3</w:t>
      </w:r>
      <w:r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:</w:t>
      </w:r>
      <w:r w:rsidR="00646AFA"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 Outcome of </w:t>
      </w:r>
      <w:r w:rsidR="00DE009F"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other </w:t>
      </w:r>
      <w:r w:rsidR="00646AFA"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secondary endpoints</w:t>
      </w:r>
    </w:p>
    <w:tbl>
      <w:tblPr>
        <w:tblW w:w="10195" w:type="dxa"/>
        <w:jc w:val="center"/>
        <w:tblBorders>
          <w:top w:val="single" w:sz="8" w:space="0" w:color="A8A8A8"/>
          <w:left w:val="none" w:sz="8" w:space="0" w:color="D3D3D3"/>
          <w:bottom w:val="single" w:sz="8" w:space="0" w:color="A8A8A8"/>
          <w:right w:val="none" w:sz="8" w:space="0" w:color="D3D3D3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7"/>
        <w:gridCol w:w="1417"/>
        <w:gridCol w:w="1701"/>
        <w:gridCol w:w="845"/>
        <w:gridCol w:w="845"/>
      </w:tblGrid>
      <w:tr w:rsidR="00E0161C" w:rsidRPr="00E0161C" w14:paraId="12845C4F" w14:textId="5EE93810" w:rsidTr="00C36944">
        <w:trPr>
          <w:trHeight w:val="624"/>
          <w:jc w:val="center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4DCA2C1" w14:textId="6D87A412" w:rsidR="00B02940" w:rsidRPr="00E0161C" w:rsidRDefault="00B02940" w:rsidP="00CD5C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2F5CAE0A" w14:textId="2C3601F9" w:rsidR="00B02940" w:rsidRPr="00E0161C" w:rsidRDefault="00E27A43" w:rsidP="00CD5C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</w:t>
            </w:r>
            <w:r w:rsidR="00B02940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gh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dose</w:t>
            </w:r>
          </w:p>
          <w:p w14:paraId="118D8D01" w14:textId="6CFA9B63" w:rsidR="00B02940" w:rsidRPr="00E0161C" w:rsidRDefault="00B02940" w:rsidP="00CD5C9C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 = 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E670AE5" w14:textId="44160EBC" w:rsidR="00B02940" w:rsidRPr="00E0161C" w:rsidRDefault="009940A3" w:rsidP="00CD5C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tandard</w:t>
            </w:r>
            <w:r w:rsidR="00E27A43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dose</w:t>
            </w:r>
          </w:p>
          <w:p w14:paraId="5219E17C" w14:textId="2BFE374A" w:rsidR="00B02940" w:rsidRPr="00E0161C" w:rsidRDefault="00B02940" w:rsidP="00213764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 = 15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45EC3A46" w14:textId="20C3DCFD" w:rsidR="00B02940" w:rsidRPr="00E0161C" w:rsidRDefault="00B02940" w:rsidP="00CD5C9C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3F52C5" w14:textId="77777777" w:rsidR="00B02940" w:rsidRPr="00E0161C" w:rsidRDefault="00B02940" w:rsidP="00CD5C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341897BA" w14:textId="5DE2D94B" w:rsidR="00B02940" w:rsidRPr="00E0161C" w:rsidRDefault="00B02940" w:rsidP="00CD5C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* value</w:t>
            </w:r>
          </w:p>
        </w:tc>
      </w:tr>
      <w:tr w:rsidR="00E0161C" w:rsidRPr="00E0161C" w14:paraId="640DBEF0" w14:textId="2E819336" w:rsidTr="00C36944">
        <w:trPr>
          <w:trHeight w:val="480"/>
          <w:jc w:val="center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D6041C" w14:textId="5B6877BC" w:rsidR="00B02940" w:rsidRPr="00E0161C" w:rsidRDefault="00B02940" w:rsidP="00B02940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Red blood cell transfusion </w:t>
            </w:r>
            <w:r w:rsidR="007D1371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units within 30 </w:t>
            </w:r>
            <w:proofErr w:type="gramStart"/>
            <w:r w:rsidR="007D1371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ays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proofErr w:type="gramEnd"/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ean</w:t>
            </w:r>
            <w:r w:rsidR="00660FB6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SD)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F6895F6" w14:textId="709EC3E5" w:rsidR="00B02940" w:rsidRPr="00E0161C" w:rsidRDefault="00B02940" w:rsidP="00F95D22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26 (6.0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A4DFEDE" w14:textId="40574FD7" w:rsidR="00B02940" w:rsidRPr="00E0161C" w:rsidRDefault="00B02940" w:rsidP="00F95D22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29 (4.75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D377845" w14:textId="48EC1965" w:rsidR="00B02940" w:rsidRPr="00E0161C" w:rsidRDefault="00B02940" w:rsidP="00F95D22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</w:t>
            </w:r>
            <w:r w:rsidR="005D54F9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4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F953E3" w14:textId="61D49D98" w:rsidR="00B02940" w:rsidRPr="00E0161C" w:rsidRDefault="00B02940" w:rsidP="00F95D22">
            <w:pPr>
              <w:widowControl/>
              <w:spacing w:before="100" w:after="100"/>
              <w:ind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406</w:t>
            </w:r>
          </w:p>
        </w:tc>
      </w:tr>
      <w:tr w:rsidR="00E0161C" w:rsidRPr="00E0161C" w14:paraId="7638913A" w14:textId="6713FA10" w:rsidTr="00C36944">
        <w:trPr>
          <w:trHeight w:val="2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E62EF26" w14:textId="5A21BD4F" w:rsidR="00B02940" w:rsidRPr="00E0161C" w:rsidRDefault="00B02940" w:rsidP="00B02940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ength of hospital stay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mean</w:t>
            </w:r>
            <w:r w:rsidR="00660FB6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47D8F93" w14:textId="63F9E667" w:rsidR="00B02940" w:rsidRPr="00E0161C" w:rsidRDefault="005D54F9" w:rsidP="00F95D22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94 (1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FF9BD2A" w14:textId="1E618025" w:rsidR="00B02940" w:rsidRPr="00E0161C" w:rsidRDefault="005D54F9" w:rsidP="00F95D22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.68 (18.1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ADAC807" w14:textId="02F22D2C" w:rsidR="00B02940" w:rsidRPr="00E0161C" w:rsidRDefault="005D54F9" w:rsidP="00F95D22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2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D2669" w14:textId="45C4CA48" w:rsidR="00B02940" w:rsidRPr="00E0161C" w:rsidRDefault="005D54F9" w:rsidP="00F95D22">
            <w:pPr>
              <w:widowControl/>
              <w:spacing w:before="100" w:after="100"/>
              <w:ind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24</w:t>
            </w:r>
          </w:p>
        </w:tc>
      </w:tr>
      <w:tr w:rsidR="00E0161C" w:rsidRPr="00E0161C" w14:paraId="2E5AF5F0" w14:textId="6A674184" w:rsidTr="00F4107A">
        <w:trPr>
          <w:trHeight w:val="12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328525B" w14:textId="35AF8E3C" w:rsidR="00B02940" w:rsidRPr="00E0161C" w:rsidRDefault="00897832" w:rsidP="00897832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urgery operation within 30 days</w:t>
            </w:r>
            <w:r w:rsidR="00DE009F"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CEC69A9" w14:textId="72EBC8FB" w:rsidR="00B02940" w:rsidRPr="00E0161C" w:rsidRDefault="00D359D7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 (1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9E7B4B" w14:textId="5A8A2D2F" w:rsidR="00B02940" w:rsidRPr="00E0161C" w:rsidRDefault="00D359D7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 (20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EECD2AD" w14:textId="47888F1B" w:rsidR="00B02940" w:rsidRPr="00E0161C" w:rsidRDefault="00587111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49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947B6" w14:textId="2499C326" w:rsidR="00B02940" w:rsidRPr="00E0161C" w:rsidRDefault="007D1371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="00587111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0</w:t>
            </w:r>
          </w:p>
        </w:tc>
      </w:tr>
      <w:tr w:rsidR="00E0161C" w:rsidRPr="00E0161C" w14:paraId="03C71EB7" w14:textId="77777777" w:rsidTr="00F4107A">
        <w:trPr>
          <w:trHeight w:val="291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D68E93A" w14:textId="08715496" w:rsidR="00DE009F" w:rsidRPr="00E0161C" w:rsidRDefault="00DE009F" w:rsidP="00897832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rapeutic endoscopy within 30 day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CC8427E" w14:textId="4E278F63" w:rsidR="00DE009F" w:rsidRPr="00E0161C" w:rsidRDefault="00D359D7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9ABAF51" w14:textId="3BCDB7CF" w:rsidR="00DE009F" w:rsidRPr="00E0161C" w:rsidRDefault="00D359D7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 (20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71A491" w14:textId="7B8B087F" w:rsidR="00DE009F" w:rsidRPr="00E0161C" w:rsidRDefault="00587111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34F53" w14:textId="158A6633" w:rsidR="00DE009F" w:rsidRPr="00E0161C" w:rsidRDefault="007D1371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54</w:t>
            </w:r>
          </w:p>
        </w:tc>
      </w:tr>
      <w:tr w:rsidR="00E0161C" w:rsidRPr="00E0161C" w14:paraId="27104F55" w14:textId="77777777" w:rsidTr="00F4107A">
        <w:trPr>
          <w:trHeight w:val="231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742FAA9" w14:textId="6A7CAABC" w:rsidR="00DE009F" w:rsidRPr="00E0161C" w:rsidRDefault="00DE009F" w:rsidP="00897832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peating TA within 30 day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F96E5FC" w14:textId="48310AB3" w:rsidR="00DE009F" w:rsidRPr="00E0161C" w:rsidRDefault="00D359D7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B01BE0D" w14:textId="39E0EDC6" w:rsidR="00DE009F" w:rsidRPr="00E0161C" w:rsidRDefault="00D359D7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 (6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CE4D9D5" w14:textId="28A22F9C" w:rsidR="00DE009F" w:rsidRPr="00E0161C" w:rsidRDefault="00587111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58371" w14:textId="5FA0E494" w:rsidR="00DE009F" w:rsidRPr="00E0161C" w:rsidRDefault="007D1371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49</w:t>
            </w:r>
          </w:p>
        </w:tc>
      </w:tr>
      <w:tr w:rsidR="00E0161C" w:rsidRPr="00E0161C" w14:paraId="27033FA4" w14:textId="77777777" w:rsidTr="00F4107A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87DABE7" w14:textId="6A5C084E" w:rsidR="00DE009F" w:rsidRPr="00E0161C" w:rsidRDefault="00DE009F" w:rsidP="00897832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CU admissio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8388093" w14:textId="49346222" w:rsidR="00DE009F" w:rsidRPr="00E0161C" w:rsidRDefault="007B5540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0 (4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AA9886E" w14:textId="3CDE9CC0" w:rsidR="00DE009F" w:rsidRPr="00E0161C" w:rsidRDefault="007B5540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 (31.7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E3B5B5" w14:textId="7F94A816" w:rsidR="00DE009F" w:rsidRPr="00E0161C" w:rsidRDefault="00587111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51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BEC11C" w14:textId="398FC95D" w:rsidR="00DE009F" w:rsidRPr="00E0161C" w:rsidRDefault="007D1371" w:rsidP="00CD5C9C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235</w:t>
            </w:r>
          </w:p>
        </w:tc>
      </w:tr>
    </w:tbl>
    <w:p w14:paraId="6E8A4FB1" w14:textId="267A12D3" w:rsidR="00A258F0" w:rsidRDefault="00B02940">
      <w:pPr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</w:pPr>
      <w:r w:rsidRPr="00E0161C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p value was calculated before IPTW;</w:t>
      </w:r>
      <w:r w:rsidRPr="00E0161C">
        <w:rPr>
          <w:rFonts w:ascii="Times New Roman" w:hAnsi="Times New Roman" w:cs="Times New Roman"/>
          <w:color w:val="000000" w:themeColor="text1"/>
        </w:rPr>
        <w:t xml:space="preserve"> </w:t>
      </w:r>
      <w:r w:rsidRPr="00E0161C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p* value was calculated after IPTW</w:t>
      </w:r>
      <w:r w:rsidR="00A258F0" w:rsidRPr="00E0161C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>.</w:t>
      </w:r>
    </w:p>
    <w:p w14:paraId="25B92D4C" w14:textId="0F41652D" w:rsidR="003E1780" w:rsidRPr="00E0161C" w:rsidRDefault="003E1780">
      <w:pP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>S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D,</w:t>
      </w:r>
      <w:r w:rsidRPr="003E178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andard deviation;</w:t>
      </w:r>
      <w:r>
        <w:rPr>
          <w:rFonts w:ascii="Times New Roman" w:hAnsi="Times New Roman" w:cs="Times New Roman"/>
        </w:rPr>
        <w:t xml:space="preserve"> ICU, intensive care unit</w:t>
      </w:r>
      <w:r w:rsidR="00880FAA">
        <w:rPr>
          <w:rFonts w:ascii="Times New Roman" w:hAnsi="Times New Roman" w:cs="Times New Roman"/>
        </w:rPr>
        <w:t>; TA, transcatheter angiography.</w:t>
      </w:r>
    </w:p>
    <w:p w14:paraId="4877BB7F" w14:textId="77777777" w:rsidR="00A258F0" w:rsidRPr="00E0161C" w:rsidRDefault="00A258F0">
      <w:pPr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</w:pPr>
    </w:p>
    <w:p w14:paraId="790322E5" w14:textId="77777777" w:rsidR="004A038E" w:rsidRPr="00E0161C" w:rsidRDefault="004A038E">
      <w:pPr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sectPr w:rsidR="004A038E" w:rsidRPr="00E0161C" w:rsidSect="004A038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75F6E3" w14:textId="37FFF2E3" w:rsidR="004A038E" w:rsidRPr="00E0161C" w:rsidRDefault="00E26A52" w:rsidP="00E26A52">
      <w:pPr>
        <w:ind w:firstLineChars="200" w:firstLine="482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 w:rsidR="00E0161C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4</w:t>
      </w:r>
      <w:r w:rsidR="004A038E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: Patients’ characteristics before and after IPTW </w:t>
      </w:r>
      <w:r w:rsidR="002F7B9A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f</w:t>
      </w:r>
      <w:r w:rsidR="004A038E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or </w:t>
      </w:r>
      <w:r w:rsidR="008E7A4A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subgroup </w:t>
      </w:r>
      <w:r w:rsidR="002F7B9A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of </w:t>
      </w:r>
      <w:r w:rsidR="004A038E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TAE</w:t>
      </w:r>
    </w:p>
    <w:tbl>
      <w:tblPr>
        <w:tblW w:w="12885" w:type="dxa"/>
        <w:jc w:val="center"/>
        <w:tblBorders>
          <w:top w:val="single" w:sz="8" w:space="0" w:color="A8A8A8"/>
          <w:left w:val="none" w:sz="8" w:space="0" w:color="D3D3D3"/>
          <w:bottom w:val="single" w:sz="8" w:space="0" w:color="A8A8A8"/>
          <w:right w:val="none" w:sz="8" w:space="0" w:color="D3D3D3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890"/>
        <w:gridCol w:w="1870"/>
        <w:gridCol w:w="1000"/>
        <w:gridCol w:w="1697"/>
        <w:gridCol w:w="2040"/>
        <w:gridCol w:w="986"/>
      </w:tblGrid>
      <w:tr w:rsidR="00E0161C" w:rsidRPr="00E0161C" w14:paraId="51B815C0" w14:textId="77777777" w:rsidTr="00CD5C9C">
        <w:trPr>
          <w:trHeight w:val="39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28D11AB" w14:textId="77777777" w:rsidR="004A038E" w:rsidRPr="00E0161C" w:rsidRDefault="004A038E" w:rsidP="00CD5C9C">
            <w:pPr>
              <w:widowControl/>
              <w:jc w:val="left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4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8EBB799" w14:textId="77777777" w:rsidR="004A038E" w:rsidRPr="00E0161C" w:rsidRDefault="004A038E" w:rsidP="00CD5C9C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 w:rsidRPr="00E0161C">
              <w:rPr>
                <w:rStyle w:val="a5"/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lang w:bidi="ar"/>
              </w:rPr>
              <w:t>Unmatch</w:t>
            </w:r>
            <w:proofErr w:type="spellEnd"/>
          </w:p>
        </w:tc>
        <w:tc>
          <w:tcPr>
            <w:tcW w:w="47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5EF2054" w14:textId="77777777" w:rsidR="004A038E" w:rsidRPr="00E0161C" w:rsidRDefault="004A038E" w:rsidP="00CD5C9C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Style w:val="a5"/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lang w:bidi="ar"/>
              </w:rPr>
              <w:t>IPTW</w:t>
            </w:r>
          </w:p>
        </w:tc>
      </w:tr>
      <w:tr w:rsidR="00E0161C" w:rsidRPr="00E0161C" w14:paraId="5C2EC348" w14:textId="77777777" w:rsidTr="00CD5C9C">
        <w:trPr>
          <w:trHeight w:val="40"/>
          <w:jc w:val="center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1E273B6C" w14:textId="77777777" w:rsidR="004A038E" w:rsidRPr="00E0161C" w:rsidRDefault="004A038E" w:rsidP="00CD5C9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21F5B73" w14:textId="77777777" w:rsidR="004A038E" w:rsidRPr="00E0161C" w:rsidRDefault="004A038E" w:rsidP="00CD5C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High dose </w:t>
            </w:r>
          </w:p>
          <w:p w14:paraId="680433F9" w14:textId="67BA3C15" w:rsidR="004A038E" w:rsidRPr="00E0161C" w:rsidRDefault="004A038E" w:rsidP="00CD5C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 = 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44AD890" w14:textId="0853646D" w:rsidR="004A038E" w:rsidRPr="00E0161C" w:rsidRDefault="009940A3" w:rsidP="00CD5C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bookmarkStart w:id="0" w:name="OLE_LINK14"/>
            <w:bookmarkStart w:id="1" w:name="OLE_LINK15"/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tandard</w:t>
            </w:r>
            <w:r w:rsidR="004A038E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bookmarkEnd w:id="0"/>
            <w:bookmarkEnd w:id="1"/>
            <w:r w:rsidR="004A038E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ose</w:t>
            </w:r>
          </w:p>
          <w:p w14:paraId="4662BE84" w14:textId="2DEB4465" w:rsidR="004A038E" w:rsidRPr="00E0161C" w:rsidRDefault="004A038E" w:rsidP="00CD5C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 = 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5339C41" w14:textId="77777777" w:rsidR="004A038E" w:rsidRPr="00E0161C" w:rsidRDefault="004A038E" w:rsidP="00CD5C9C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MD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37FE3C56" w14:textId="77777777" w:rsidR="004A038E" w:rsidRPr="00E0161C" w:rsidRDefault="004A038E" w:rsidP="00CD5C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igh dose</w:t>
            </w:r>
          </w:p>
          <w:p w14:paraId="2F5D771A" w14:textId="4D29F641" w:rsidR="004A038E" w:rsidRPr="00E0161C" w:rsidRDefault="004A038E" w:rsidP="004A038E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 = 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2FAEDB57" w14:textId="0CE8E145" w:rsidR="004A038E" w:rsidRPr="00E0161C" w:rsidRDefault="009940A3" w:rsidP="00CD5C9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Standard </w:t>
            </w:r>
            <w:r w:rsidR="004A038E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ose</w:t>
            </w:r>
          </w:p>
          <w:p w14:paraId="6221699A" w14:textId="4CFBA0C1" w:rsidR="004A038E" w:rsidRPr="00E0161C" w:rsidRDefault="004A038E" w:rsidP="00CD5C9C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= 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36DD2059" w14:textId="77777777" w:rsidR="004A038E" w:rsidRPr="00E0161C" w:rsidRDefault="004A038E" w:rsidP="00CD5C9C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MD</w:t>
            </w:r>
          </w:p>
        </w:tc>
      </w:tr>
      <w:tr w:rsidR="00E0161C" w:rsidRPr="00E0161C" w14:paraId="188F3EA7" w14:textId="77777777" w:rsidTr="00CD5C9C">
        <w:trPr>
          <w:trHeight w:val="233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9068FE7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2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ale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BCB563A" w14:textId="7CB6D832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 (88.3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2B7C996" w14:textId="2942EC79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 (77.4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FBD4326" w14:textId="2063DCF0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93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AC609D5" w14:textId="15C118D9" w:rsidR="004A038E" w:rsidRPr="00E0161C" w:rsidRDefault="004A038E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0.4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4.0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A740220" w14:textId="69605119" w:rsidR="004A038E" w:rsidRPr="00E0161C" w:rsidRDefault="0068062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3.5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1.3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F8265FC" w14:textId="3C3155B1" w:rsidR="004A038E" w:rsidRPr="00E0161C" w:rsidRDefault="0068062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7</w:t>
            </w:r>
          </w:p>
        </w:tc>
      </w:tr>
      <w:tr w:rsidR="00E0161C" w:rsidRPr="00E0161C" w14:paraId="0B851725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A6358CB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2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ge (mean (SD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0525290" w14:textId="76622C0E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98 (16.0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13650F4" w14:textId="02C2F744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61 (15.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BCC7709" w14:textId="6A43F00C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DFF584E" w14:textId="3497A8F8" w:rsidR="004A038E" w:rsidRPr="00E0161C" w:rsidRDefault="0068062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5.8</w:t>
            </w:r>
            <w:r w:rsidR="001F0A5A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6.17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7EB7F7B" w14:textId="3939F9BA" w:rsidR="004A038E" w:rsidRPr="00E0161C" w:rsidRDefault="0068062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5.9</w:t>
            </w:r>
            <w:r w:rsidR="001F0A5A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5.5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0864EAE" w14:textId="5757567B" w:rsidR="004A038E" w:rsidRPr="00E0161C" w:rsidRDefault="0068062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7</w:t>
            </w:r>
          </w:p>
        </w:tc>
      </w:tr>
      <w:tr w:rsidR="00E0161C" w:rsidRPr="00E0161C" w14:paraId="3E983247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BD5A72F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2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eptic Ulcer histor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E7B6728" w14:textId="793B8DEA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 (21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F311C08" w14:textId="77633A3C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 (2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A0D4915" w14:textId="0B6BE4D6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AB96CF2" w14:textId="287AD435" w:rsidR="004A038E" w:rsidRPr="00E0161C" w:rsidRDefault="0068062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4.9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4.8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69529E1" w14:textId="15CB71D6" w:rsidR="004A038E" w:rsidRPr="00E0161C" w:rsidRDefault="0068062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5.1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1.8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374456D" w14:textId="457EE61B" w:rsidR="004A038E" w:rsidRPr="00E0161C" w:rsidRDefault="0068062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7</w:t>
            </w:r>
          </w:p>
        </w:tc>
      </w:tr>
      <w:tr w:rsidR="00E0161C" w:rsidRPr="00E0161C" w14:paraId="431CC37A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FCD92CD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2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astrointestinal bleeding histor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C85A77A" w14:textId="086C9F77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 (26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E76C776" w14:textId="704B0C9E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 (2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DCEF965" w14:textId="62A888C7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8427786" w14:textId="12341888" w:rsidR="004A038E" w:rsidRPr="00E0161C" w:rsidRDefault="00CD5C9C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7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8.3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F035BB" w14:textId="049A93F3" w:rsidR="004A038E" w:rsidRPr="00E0161C" w:rsidRDefault="00CD5C9C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9.6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5.7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24A2FE9" w14:textId="47C53D97" w:rsidR="004A038E" w:rsidRPr="00E0161C" w:rsidRDefault="00CD5C9C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57</w:t>
            </w:r>
          </w:p>
        </w:tc>
      </w:tr>
      <w:tr w:rsidR="00E0161C" w:rsidRPr="00E0161C" w14:paraId="6F9C8975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1840440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2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edicine histor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0A3D86E" w14:textId="77777777" w:rsidR="004A038E" w:rsidRPr="00E0161C" w:rsidRDefault="004A038E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8B2AAE3" w14:textId="77777777" w:rsidR="004A038E" w:rsidRPr="00E0161C" w:rsidRDefault="004A038E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9527F69" w14:textId="4F4C2FD5" w:rsidR="004A038E" w:rsidRPr="00E0161C" w:rsidRDefault="001F0A5A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1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CEEC649" w14:textId="77777777" w:rsidR="004A038E" w:rsidRPr="00E0161C" w:rsidRDefault="004A038E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F39A64E" w14:textId="77777777" w:rsidR="004A038E" w:rsidRPr="00E0161C" w:rsidRDefault="004A038E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1ADB243" w14:textId="2E1AA6A5" w:rsidR="004A038E" w:rsidRPr="00E0161C" w:rsidRDefault="00CD5C9C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986</w:t>
            </w:r>
          </w:p>
        </w:tc>
      </w:tr>
      <w:tr w:rsidR="00E0161C" w:rsidRPr="00E0161C" w14:paraId="33AD323F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3523487" w14:textId="77777777" w:rsidR="004A038E" w:rsidRPr="00E0161C" w:rsidRDefault="004A038E" w:rsidP="00CD5C9C">
            <w:pPr>
              <w:widowControl/>
              <w:spacing w:before="100" w:after="100" w:line="200" w:lineRule="exact"/>
              <w:ind w:left="102" w:right="102"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nticoagul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3B615F4" w14:textId="55907328" w:rsidR="004A038E" w:rsidRPr="00E0161C" w:rsidRDefault="006656E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B751598" w14:textId="25120408" w:rsidR="004A038E" w:rsidRPr="00E0161C" w:rsidRDefault="006656E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0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5CA4DE6" w14:textId="77777777" w:rsidR="004A038E" w:rsidRPr="00E0161C" w:rsidRDefault="004A038E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D1B36B0" w14:textId="4145B44C" w:rsidR="004A038E" w:rsidRPr="00E0161C" w:rsidRDefault="006D057D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 (1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80DD861" w14:textId="7651DF28" w:rsidR="004A038E" w:rsidRPr="00E0161C" w:rsidRDefault="006D057D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7 (1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632BDEF" w14:textId="323DE852" w:rsidR="004A038E" w:rsidRPr="00E0161C" w:rsidRDefault="006D057D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E0161C" w:rsidRPr="00E0161C" w14:paraId="77737772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66D6C1D" w14:textId="77777777" w:rsidR="004A038E" w:rsidRPr="00E0161C" w:rsidRDefault="004A038E" w:rsidP="00CD5C9C">
            <w:pPr>
              <w:widowControl/>
              <w:spacing w:before="100" w:after="100" w:line="200" w:lineRule="exact"/>
              <w:ind w:left="102" w:right="102"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SA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ED9441C" w14:textId="4C8228F5" w:rsidR="004A038E" w:rsidRPr="00E0161C" w:rsidRDefault="006656E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 (10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016F37C" w14:textId="33B1D233" w:rsidR="004A038E" w:rsidRPr="00E0161C" w:rsidRDefault="006656E2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 (9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B87CC11" w14:textId="77777777" w:rsidR="004A038E" w:rsidRPr="00E0161C" w:rsidRDefault="004A038E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3AC70EE" w14:textId="4BD13DF7" w:rsidR="004A038E" w:rsidRPr="00E0161C" w:rsidRDefault="006D057D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0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975429C" w14:textId="071383CE" w:rsidR="004A038E" w:rsidRPr="00E0161C" w:rsidRDefault="006D057D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8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3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28946F1" w14:textId="79B8666A" w:rsidR="004A038E" w:rsidRPr="00E0161C" w:rsidRDefault="006D057D" w:rsidP="00CD5C9C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E0161C" w:rsidRPr="00E0161C" w14:paraId="3176FDBF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3BA3FD6" w14:textId="77777777" w:rsidR="004A038E" w:rsidRPr="00E0161C" w:rsidRDefault="004A038E" w:rsidP="00CD5C9C">
            <w:pPr>
              <w:widowControl/>
              <w:spacing w:before="100" w:after="100" w:line="200" w:lineRule="exact"/>
              <w:ind w:left="100" w:right="100"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tero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B2FAC1D" w14:textId="53F2D3BD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EEAB74B" w14:textId="2874642A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0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D867B27" w14:textId="77777777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B2F8F3D" w14:textId="130ED0F9" w:rsidR="004A038E" w:rsidRPr="00E0161C" w:rsidRDefault="006D057D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6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A96EB9A" w14:textId="66F13DEB" w:rsidR="004A038E" w:rsidRPr="00E0161C" w:rsidRDefault="006D057D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 (1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AD967FB" w14:textId="531F7AD7" w:rsidR="004A038E" w:rsidRPr="00E0161C" w:rsidRDefault="006D057D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E0161C" w:rsidRPr="00E0161C" w14:paraId="2E8668CD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CF16214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0" w:firstLineChars="200" w:firstLine="4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34C5D01" w14:textId="41F198BA" w:rsidR="004A038E" w:rsidRPr="00E0161C" w:rsidRDefault="001A3B67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="006656E2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85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398AAA1" w14:textId="77EB627E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2 (88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2D6D654" w14:textId="77777777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6E92776" w14:textId="147248F0" w:rsidR="004A038E" w:rsidRPr="00E0161C" w:rsidRDefault="006D057D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2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3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99BB6A0" w14:textId="60FC1093" w:rsidR="004A038E" w:rsidRPr="00E0161C" w:rsidRDefault="006D057D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0.3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7.2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5BA1361" w14:textId="4114B98F" w:rsidR="004A038E" w:rsidRPr="00E0161C" w:rsidRDefault="006D057D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E0161C" w:rsidRPr="00E0161C" w14:paraId="6E019150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56F3DE9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Cardiac diseases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7A711C0" w14:textId="26CC42FD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0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F60C133" w14:textId="5863E6C5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 (8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DE0A22F" w14:textId="10BFA05C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DBACB33" w14:textId="466EC698" w:rsidR="004A038E" w:rsidRPr="00E0161C" w:rsidRDefault="00CD5C9C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.8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.7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212538B" w14:textId="121647E9" w:rsidR="004A038E" w:rsidRPr="00E0161C" w:rsidRDefault="00CD5C9C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.4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.0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41BEA89" w14:textId="6E3C1497" w:rsidR="004A038E" w:rsidRPr="00E0161C" w:rsidRDefault="00CD5C9C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24</w:t>
            </w:r>
          </w:p>
        </w:tc>
      </w:tr>
      <w:tr w:rsidR="00E0161C" w:rsidRPr="00E0161C" w14:paraId="21B2074A" w14:textId="77777777" w:rsidTr="00CD5C9C">
        <w:trPr>
          <w:trHeight w:val="19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D309A88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iver diseases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CA51F9B" w14:textId="011DEE90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5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5BA7319" w14:textId="385031DB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 (18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CDE4E3E" w14:textId="27FF9959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76C50EE" w14:textId="08ED95F1" w:rsidR="004A038E" w:rsidRPr="00E0161C" w:rsidRDefault="00CD5C9C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.9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8.1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1697AFA" w14:textId="1F91ADA7" w:rsidR="004A038E" w:rsidRPr="00E0161C" w:rsidRDefault="00CD5C9C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0.2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7.6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69F8B5C" w14:textId="46B3B260" w:rsidR="004A038E" w:rsidRPr="00E0161C" w:rsidRDefault="00BF7ED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941</w:t>
            </w:r>
          </w:p>
        </w:tc>
      </w:tr>
      <w:tr w:rsidR="00E0161C" w:rsidRPr="00E0161C" w14:paraId="2FA2B158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5CE6492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hronic kidney disease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9F501D8" w14:textId="20446043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 (16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75475E9" w14:textId="5DE95400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7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E3C5F8F" w14:textId="6446A8BE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D2ACAB6" w14:textId="41C0EC4A" w:rsidR="004A038E" w:rsidRPr="00E0161C" w:rsidRDefault="00BF7ED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.6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1.0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DAF992F" w14:textId="31E34A37" w:rsidR="004A038E" w:rsidRPr="00E0161C" w:rsidRDefault="00BF7ED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.7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.3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4947D95" w14:textId="38D47B83" w:rsidR="004A038E" w:rsidRPr="00E0161C" w:rsidRDefault="00BF7ED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57</w:t>
            </w:r>
          </w:p>
        </w:tc>
      </w:tr>
      <w:tr w:rsidR="00E0161C" w:rsidRPr="00E0161C" w14:paraId="16A3CF1A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F7A4C3F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 xml:space="preserve">Gastrointestinal 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C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ncer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1CBC71B" w14:textId="6B4BBF4F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 (16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1A235D1" w14:textId="008BAA53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 (28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6F7790E" w14:textId="1ED491FF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EEBD7A9" w14:textId="245C4B60" w:rsidR="004A038E" w:rsidRPr="00E0161C" w:rsidRDefault="00084CB0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3.1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1.9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BD7CD6" w14:textId="1F41DFBC" w:rsidR="004A038E" w:rsidRPr="00E0161C" w:rsidRDefault="00084CB0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8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4.3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6ADCC1" w14:textId="59F29535" w:rsidR="004A038E" w:rsidRPr="00E0161C" w:rsidRDefault="00084CB0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58</w:t>
            </w:r>
          </w:p>
        </w:tc>
      </w:tr>
      <w:tr w:rsidR="00E0161C" w:rsidRPr="00E0161C" w14:paraId="38267DFA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54CDD02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astrointestinal surgery histor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0C750EC" w14:textId="186611DA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 (26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978343E" w14:textId="5468DFBA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 (44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3790571" w14:textId="4B904D95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4D28E7F" w14:textId="3141215D" w:rsidR="004A038E" w:rsidRPr="00E0161C" w:rsidRDefault="00084CB0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1.2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5.3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CB1A528" w14:textId="42F7F883" w:rsidR="004A038E" w:rsidRPr="00E0161C" w:rsidRDefault="00084CB0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3.7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8.0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619D5A8" w14:textId="6C84705C" w:rsidR="004A038E" w:rsidRPr="00E0161C" w:rsidRDefault="00084CB0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56</w:t>
            </w:r>
          </w:p>
        </w:tc>
      </w:tr>
      <w:tr w:rsidR="00E0161C" w:rsidRPr="00E0161C" w14:paraId="566A0E07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7BBA189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doscop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430C3B6" w14:textId="69A82A03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 (83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DD0E6C5" w14:textId="3AFC52D5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 (7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232029C" w14:textId="72AF7A4C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39AFBDB" w14:textId="576D58A4" w:rsidR="004A038E" w:rsidRPr="00E0161C" w:rsidRDefault="006D057D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6.1 (</w:t>
            </w:r>
            <w:r w:rsidR="00E17DF5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.9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BBCCA96" w14:textId="6DA0B7A9" w:rsidR="004A038E" w:rsidRPr="00E0161C" w:rsidRDefault="00E17DF5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6.6 (75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4B4C803" w14:textId="6C675380" w:rsidR="004A038E" w:rsidRPr="00E0161C" w:rsidRDefault="00E17DF5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38</w:t>
            </w:r>
          </w:p>
        </w:tc>
      </w:tr>
      <w:tr w:rsidR="00E0161C" w:rsidRPr="00E0161C" w14:paraId="5C35AAA8" w14:textId="77777777" w:rsidTr="00CD5C9C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DA914F5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A examinatio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A95E2DB" w14:textId="0E686DAB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 (16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32CBBF6" w14:textId="0BAF2FC2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 (13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6337C05" w14:textId="73AFF05A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029B9BD" w14:textId="580157C1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5 (12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BC7640C" w14:textId="01EAF077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7 (14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B55F8C6" w14:textId="061EFD23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57</w:t>
            </w:r>
          </w:p>
        </w:tc>
      </w:tr>
      <w:tr w:rsidR="00E0161C" w:rsidRPr="00E0161C" w14:paraId="10C56F0B" w14:textId="77777777" w:rsidTr="00CD5C9C">
        <w:trPr>
          <w:trHeight w:val="4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1E0CA12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BS (mean (SD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7B4E29C" w14:textId="2AB8456E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3 (3.1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1668536" w14:textId="47659BD3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03 (3.0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5116347" w14:textId="34543EDB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71A5B9C" w14:textId="0ADDC17A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.69 (3.1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93927B9" w14:textId="53D2831C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43 (3.0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0B59297" w14:textId="3DD1E673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83</w:t>
            </w:r>
          </w:p>
        </w:tc>
      </w:tr>
      <w:tr w:rsidR="00E0161C" w:rsidRPr="00E0161C" w14:paraId="38EF6E59" w14:textId="77777777" w:rsidTr="00CD5C9C">
        <w:trPr>
          <w:trHeight w:val="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141B7B7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S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 (mean (SD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1319C3B" w14:textId="4522053C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4 (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4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743587A" w14:textId="299C1A60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95 (0.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DA62BD7" w14:textId="0004A898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AECCA1F" w14:textId="10338948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97 (0.4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912DA36" w14:textId="1B9297FC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94 (0.3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34A0004" w14:textId="52E7B550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9</w:t>
            </w:r>
          </w:p>
        </w:tc>
      </w:tr>
      <w:tr w:rsidR="00E0161C" w:rsidRPr="00E0161C" w14:paraId="28094FF0" w14:textId="77777777" w:rsidTr="00CD5C9C">
        <w:trPr>
          <w:trHeight w:val="3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4691E74" w14:textId="77777777" w:rsidR="004A038E" w:rsidRPr="00E0161C" w:rsidRDefault="004A038E" w:rsidP="00CD5C9C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B concentration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mean (SD)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FC224FA" w14:textId="33577FCC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38 (17.55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61166AF" w14:textId="0FBCE1F4" w:rsidR="004A038E" w:rsidRPr="00E0161C" w:rsidRDefault="006656E2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46 (21.8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49D1593" w14:textId="23FBD491" w:rsidR="004A038E" w:rsidRPr="00E0161C" w:rsidRDefault="004A038E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951859D" w14:textId="0DC5B6A3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1 (18.9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77FB060" w14:textId="5CA6D564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23 (21.43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9E32A2" w14:textId="6FC0520F" w:rsidR="004A038E" w:rsidRPr="00E0161C" w:rsidRDefault="000B5734" w:rsidP="00CD5C9C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58</w:t>
            </w:r>
          </w:p>
        </w:tc>
      </w:tr>
    </w:tbl>
    <w:p w14:paraId="084C70EC" w14:textId="77777777" w:rsidR="004A038E" w:rsidRPr="00E0161C" w:rsidRDefault="004A038E" w:rsidP="004A038E">
      <w:pPr>
        <w:spacing w:line="200" w:lineRule="exact"/>
        <w:rPr>
          <w:rFonts w:ascii="Times New Roman" w:eastAsia="宋体" w:hAnsi="Times New Roman" w:cs="Times New Roman"/>
          <w:color w:val="000000" w:themeColor="text1"/>
        </w:rPr>
      </w:pPr>
    </w:p>
    <w:p w14:paraId="7794D331" w14:textId="77777777" w:rsidR="004A038E" w:rsidRPr="00E0161C" w:rsidRDefault="004A038E" w:rsidP="004A038E">
      <w:pPr>
        <w:rPr>
          <w:rFonts w:ascii="Times New Roman" w:hAnsi="Times New Roman" w:cs="Times New Roman"/>
          <w:color w:val="000000" w:themeColor="text1"/>
        </w:rPr>
      </w:pPr>
      <w:r w:rsidRPr="00E0161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0161C">
        <w:rPr>
          <w:rFonts w:ascii="Times New Roman" w:hAnsi="Times New Roman" w:cs="Times New Roman"/>
          <w:color w:val="000000" w:themeColor="text1"/>
        </w:rPr>
        <w:t>: Cardiac diseases include heart failure and ischemic heart disease.</w:t>
      </w:r>
    </w:p>
    <w:p w14:paraId="2376E741" w14:textId="77777777" w:rsidR="004A038E" w:rsidRPr="00E0161C" w:rsidRDefault="004A038E" w:rsidP="004A038E">
      <w:pPr>
        <w:rPr>
          <w:rFonts w:ascii="Times New Roman" w:hAnsi="Times New Roman" w:cs="Times New Roman"/>
          <w:color w:val="000000" w:themeColor="text1"/>
        </w:rPr>
      </w:pPr>
      <w:r w:rsidRPr="00E0161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0161C">
        <w:rPr>
          <w:rFonts w:ascii="Times New Roman" w:hAnsi="Times New Roman" w:cs="Times New Roman"/>
          <w:color w:val="000000" w:themeColor="text1"/>
        </w:rPr>
        <w:t>: Liver diseases include cirrhosis and liver failure.</w:t>
      </w:r>
    </w:p>
    <w:p w14:paraId="4979AB21" w14:textId="52CED7F7" w:rsidR="00E26A52" w:rsidRPr="00E0161C" w:rsidRDefault="003E1780" w:rsidP="004A038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D, standard deviation; CTA,</w:t>
      </w:r>
      <w:r>
        <w:rPr>
          <w:rFonts w:ascii="Times New Roman" w:hAnsi="Times New Roman" w:cs="Times New Roman" w:hint="eastAsia"/>
        </w:rPr>
        <w:t xml:space="preserve"> </w:t>
      </w:r>
      <w:r w:rsidRPr="006208D3">
        <w:rPr>
          <w:rFonts w:ascii="Times New Roman" w:hAnsi="Times New Roman" w:cs="Times New Roman"/>
        </w:rPr>
        <w:t>computed tomography angiography</w:t>
      </w:r>
      <w:r>
        <w:rPr>
          <w:rFonts w:ascii="Times New Roman" w:hAnsi="Times New Roman" w:cs="Times New Roman" w:hint="eastAsia"/>
        </w:rPr>
        <w:t>；</w:t>
      </w:r>
      <w:r>
        <w:rPr>
          <w:rFonts w:ascii="Times New Roman" w:hAnsi="Times New Roman" w:cs="Times New Roman" w:hint="eastAsia"/>
        </w:rPr>
        <w:t>IPTW</w:t>
      </w:r>
      <w:r>
        <w:rPr>
          <w:rFonts w:ascii="Times New Roman" w:hAnsi="Times New Roman" w:cs="Times New Roman"/>
        </w:rPr>
        <w:t>, i</w:t>
      </w:r>
      <w:r w:rsidRPr="006208D3">
        <w:rPr>
          <w:rFonts w:ascii="Times New Roman" w:hAnsi="Times New Roman" w:cs="Times New Roman"/>
        </w:rPr>
        <w:t>nverse probability of treatment weighting</w:t>
      </w:r>
      <w:r>
        <w:rPr>
          <w:rFonts w:ascii="Times New Roman" w:hAnsi="Times New Roman" w:cs="Times New Roman"/>
        </w:rPr>
        <w:t>;</w:t>
      </w:r>
      <w:r w:rsidRPr="003069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MD, S</w:t>
      </w:r>
      <w:r w:rsidRPr="006208D3">
        <w:rPr>
          <w:rFonts w:ascii="Times New Roman" w:hAnsi="Times New Roman" w:cs="Times New Roman"/>
        </w:rPr>
        <w:t>tandardized mean differenc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bCs/>
        </w:rPr>
        <w:t xml:space="preserve">GBS, </w:t>
      </w:r>
      <w:r w:rsidRPr="006208D3">
        <w:rPr>
          <w:rFonts w:ascii="Times New Roman" w:hAnsi="Times New Roman" w:cs="Times New Roman"/>
        </w:rPr>
        <w:t>Glasgow-Blatchford score</w:t>
      </w:r>
      <w:r>
        <w:rPr>
          <w:rFonts w:ascii="Times New Roman" w:hAnsi="Times New Roman" w:cs="Times New Roman"/>
        </w:rPr>
        <w:t>; SI,</w:t>
      </w:r>
      <w:r w:rsidRPr="006208D3">
        <w:rPr>
          <w:rFonts w:ascii="Times New Roman" w:hAnsi="Times New Roman" w:cs="Times New Roman"/>
        </w:rPr>
        <w:t xml:space="preserve"> Shock index</w:t>
      </w:r>
      <w:r>
        <w:rPr>
          <w:rFonts w:ascii="Times New Roman" w:hAnsi="Times New Roman" w:cs="Times New Roman"/>
        </w:rPr>
        <w:t>; HB, hemoglobin; NSAID, non-steroid anti-inflammatory drug.</w:t>
      </w:r>
    </w:p>
    <w:p w14:paraId="7744F843" w14:textId="77777777" w:rsidR="00E26A52" w:rsidRPr="00E0161C" w:rsidRDefault="00E26A52" w:rsidP="004A038E">
      <w:pPr>
        <w:rPr>
          <w:rFonts w:ascii="Times New Roman" w:hAnsi="Times New Roman" w:cs="Times New Roman"/>
          <w:color w:val="000000" w:themeColor="text1"/>
        </w:rPr>
        <w:sectPr w:rsidR="00E26A52" w:rsidRPr="00E0161C" w:rsidSect="004A038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A6F910" w14:textId="37B0088E" w:rsidR="00E26A52" w:rsidRPr="00E0161C" w:rsidRDefault="00E26A52" w:rsidP="004A038E">
      <w:pPr>
        <w:rPr>
          <w:rFonts w:ascii="Times New Roman" w:hAnsi="Times New Roman" w:cs="Times New Roman"/>
          <w:color w:val="000000" w:themeColor="text1"/>
        </w:rPr>
      </w:pPr>
    </w:p>
    <w:p w14:paraId="0810A49C" w14:textId="69EBFE70" w:rsidR="00E26A52" w:rsidRPr="00E0161C" w:rsidRDefault="00E26A52" w:rsidP="00E26A52">
      <w:pPr>
        <w:ind w:firstLineChars="200" w:firstLine="482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Supplementary table </w:t>
      </w:r>
      <w:r w:rsidR="00E0161C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5</w:t>
      </w:r>
      <w:r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: Patients’ characteristics before and after IPTW</w:t>
      </w:r>
      <w:r w:rsidR="002F7B9A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f</w:t>
      </w:r>
      <w:r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or </w:t>
      </w:r>
      <w:r w:rsidR="008E7A4A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subgroup</w:t>
      </w:r>
      <w:r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</w:t>
      </w:r>
      <w:r w:rsidR="002F7B9A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of targeted</w:t>
      </w:r>
      <w:r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TAE</w:t>
      </w:r>
    </w:p>
    <w:tbl>
      <w:tblPr>
        <w:tblW w:w="12885" w:type="dxa"/>
        <w:jc w:val="center"/>
        <w:tblBorders>
          <w:top w:val="single" w:sz="8" w:space="0" w:color="A8A8A8"/>
          <w:left w:val="none" w:sz="8" w:space="0" w:color="D3D3D3"/>
          <w:bottom w:val="single" w:sz="8" w:space="0" w:color="A8A8A8"/>
          <w:right w:val="none" w:sz="8" w:space="0" w:color="D3D3D3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1890"/>
        <w:gridCol w:w="1870"/>
        <w:gridCol w:w="1000"/>
        <w:gridCol w:w="1697"/>
        <w:gridCol w:w="2040"/>
        <w:gridCol w:w="986"/>
      </w:tblGrid>
      <w:tr w:rsidR="00E0161C" w:rsidRPr="00E0161C" w14:paraId="5591D9B9" w14:textId="77777777" w:rsidTr="004C5478">
        <w:trPr>
          <w:trHeight w:val="39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187A5E7" w14:textId="77777777" w:rsidR="00E26A52" w:rsidRPr="00E0161C" w:rsidRDefault="00E26A52" w:rsidP="004C5478">
            <w:pPr>
              <w:widowControl/>
              <w:jc w:val="left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4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4BF44F5B" w14:textId="77777777" w:rsidR="00E26A52" w:rsidRPr="00E0161C" w:rsidRDefault="00E26A52" w:rsidP="004C5478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 w:rsidRPr="00E0161C">
              <w:rPr>
                <w:rStyle w:val="a5"/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lang w:bidi="ar"/>
              </w:rPr>
              <w:t>Unmatch</w:t>
            </w:r>
            <w:proofErr w:type="spellEnd"/>
          </w:p>
        </w:tc>
        <w:tc>
          <w:tcPr>
            <w:tcW w:w="47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69537FD" w14:textId="77777777" w:rsidR="00E26A52" w:rsidRPr="00E0161C" w:rsidRDefault="00E26A52" w:rsidP="004C5478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Style w:val="a5"/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lang w:bidi="ar"/>
              </w:rPr>
              <w:t>IPTW</w:t>
            </w:r>
          </w:p>
        </w:tc>
      </w:tr>
      <w:tr w:rsidR="00E0161C" w:rsidRPr="00E0161C" w14:paraId="6D2D36B4" w14:textId="77777777" w:rsidTr="004C5478">
        <w:trPr>
          <w:trHeight w:val="40"/>
          <w:jc w:val="center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75A6EF0" w14:textId="77777777" w:rsidR="00E26A52" w:rsidRPr="00E0161C" w:rsidRDefault="00E26A52" w:rsidP="004C547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435EDA22" w14:textId="77777777" w:rsidR="00E26A52" w:rsidRPr="00E0161C" w:rsidRDefault="00E26A52" w:rsidP="004C54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High dose </w:t>
            </w:r>
          </w:p>
          <w:p w14:paraId="28E3283D" w14:textId="5143CF0A" w:rsidR="00E26A52" w:rsidRPr="00E0161C" w:rsidRDefault="00E26A52" w:rsidP="004C54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 = </w:t>
            </w:r>
            <w:r w:rsidR="00A35CD8"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8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2D8B767E" w14:textId="160843D8" w:rsidR="00E26A52" w:rsidRPr="00E0161C" w:rsidRDefault="009940A3" w:rsidP="004C54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Standard </w:t>
            </w:r>
            <w:r w:rsidR="00E26A52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ose</w:t>
            </w:r>
          </w:p>
          <w:p w14:paraId="5A4D7A71" w14:textId="035EF9B1" w:rsidR="00E26A52" w:rsidRPr="00E0161C" w:rsidRDefault="00E26A52" w:rsidP="004C54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 = 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="00A35CD8"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95F2381" w14:textId="77777777" w:rsidR="00E26A52" w:rsidRPr="00E0161C" w:rsidRDefault="00E26A52" w:rsidP="004C5478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MD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1E1FFA2" w14:textId="77777777" w:rsidR="00E26A52" w:rsidRPr="00E0161C" w:rsidRDefault="00E26A52" w:rsidP="004C54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igh dose</w:t>
            </w:r>
          </w:p>
          <w:p w14:paraId="56188F51" w14:textId="1DD35D38" w:rsidR="00E26A52" w:rsidRPr="00E0161C" w:rsidRDefault="00E26A52" w:rsidP="004C5478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 = </w:t>
            </w:r>
            <w:r w:rsidR="00A35CD8"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8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73EE961" w14:textId="4DA454A9" w:rsidR="00E26A52" w:rsidRPr="00E0161C" w:rsidRDefault="009940A3" w:rsidP="004C5478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Standard </w:t>
            </w:r>
            <w:r w:rsidR="00E26A52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ose</w:t>
            </w:r>
          </w:p>
          <w:p w14:paraId="138BD547" w14:textId="38F9059F" w:rsidR="00E26A52" w:rsidRPr="00E0161C" w:rsidRDefault="00E26A52" w:rsidP="004C5478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= </w:t>
            </w:r>
            <w:r w:rsidR="00A35CD8"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0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681D09E" w14:textId="77777777" w:rsidR="00E26A52" w:rsidRPr="00E0161C" w:rsidRDefault="00E26A52" w:rsidP="004C5478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MD</w:t>
            </w:r>
          </w:p>
        </w:tc>
      </w:tr>
      <w:tr w:rsidR="00E0161C" w:rsidRPr="00E0161C" w14:paraId="0F70F6C1" w14:textId="77777777" w:rsidTr="004C5478">
        <w:trPr>
          <w:trHeight w:val="233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989A96" w14:textId="77777777" w:rsidR="00E26A52" w:rsidRPr="00E0161C" w:rsidRDefault="00E26A52" w:rsidP="004C5478">
            <w:pPr>
              <w:widowControl/>
              <w:spacing w:before="100" w:after="100" w:line="200" w:lineRule="exact"/>
              <w:ind w:right="102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ale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B6F6ECB" w14:textId="1BC8CDB7" w:rsidR="00E26A52" w:rsidRPr="00E0161C" w:rsidRDefault="004C547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4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3.1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CFA36CB" w14:textId="7146B654" w:rsidR="00E26A52" w:rsidRPr="00E0161C" w:rsidRDefault="004C547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7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5.5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614C370" w14:textId="0F110173" w:rsidR="00E26A52" w:rsidRPr="00E0161C" w:rsidRDefault="004C547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499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59A9AA6" w14:textId="4AA85209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7 (81.0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72B88A0" w14:textId="19366719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3.3 (81.7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C25566B" w14:textId="571DFC0D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8</w:t>
            </w:r>
          </w:p>
        </w:tc>
      </w:tr>
      <w:tr w:rsidR="00E0161C" w:rsidRPr="00E0161C" w14:paraId="7E3F7B01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BB70035" w14:textId="77777777" w:rsidR="00E26A52" w:rsidRPr="00E0161C" w:rsidRDefault="00E26A52" w:rsidP="004C5478">
            <w:pPr>
              <w:widowControl/>
              <w:spacing w:before="100" w:after="100" w:line="200" w:lineRule="exact"/>
              <w:ind w:right="102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ge (mean (SD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68FF700" w14:textId="76F33B38" w:rsidR="00E26A52" w:rsidRPr="00E0161C" w:rsidRDefault="004C547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5.67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6.68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C039DAE" w14:textId="1D760A7C" w:rsidR="00E26A52" w:rsidRPr="00E0161C" w:rsidRDefault="004C547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5.81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5.19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1C4FE84" w14:textId="54F7674E" w:rsidR="00E26A52" w:rsidRPr="00E0161C" w:rsidRDefault="004C547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00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D64F3C8" w14:textId="737D7576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7.60 (16.4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4E913B9" w14:textId="2F1019D1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5.81 (15.1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CA698C4" w14:textId="17BB3AC6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13</w:t>
            </w:r>
          </w:p>
        </w:tc>
      </w:tr>
      <w:tr w:rsidR="00E0161C" w:rsidRPr="00E0161C" w14:paraId="207D479D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45ED377" w14:textId="77777777" w:rsidR="00E26A52" w:rsidRPr="00E0161C" w:rsidRDefault="00E26A52" w:rsidP="004C5478">
            <w:pPr>
              <w:widowControl/>
              <w:spacing w:before="100" w:after="100" w:line="200" w:lineRule="exact"/>
              <w:ind w:right="102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eptic Ulcer histor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4E3710C" w14:textId="2F508364" w:rsidR="00E26A52" w:rsidRPr="00E0161C" w:rsidRDefault="004C547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3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2.4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7493A7" w14:textId="1546CB8D" w:rsidR="00E26A52" w:rsidRPr="00E0161C" w:rsidRDefault="004C547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4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3.7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75153A5" w14:textId="2FF6D56A" w:rsidR="00E26A52" w:rsidRPr="00E0161C" w:rsidRDefault="004C547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22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602C2F3" w14:textId="4C6C695A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8 (16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FDAE3C" w14:textId="3FE5F3C0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.6 (17.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911F1FC" w14:textId="73C4DF18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08</w:t>
            </w:r>
          </w:p>
        </w:tc>
      </w:tr>
      <w:tr w:rsidR="00E0161C" w:rsidRPr="00E0161C" w14:paraId="496420B0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1310E35" w14:textId="77777777" w:rsidR="00E26A52" w:rsidRPr="00E0161C" w:rsidRDefault="00E26A52" w:rsidP="004C5478">
            <w:pPr>
              <w:widowControl/>
              <w:spacing w:before="100" w:after="100" w:line="200" w:lineRule="exact"/>
              <w:ind w:right="102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astrointestinal bleeding histor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1FAB542" w14:textId="61EC6926" w:rsidR="00E26A52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4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A08930D" w14:textId="147C617B" w:rsidR="00E26A52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8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（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7.6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5FE1225" w14:textId="44B2DFFC" w:rsidR="00E26A52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.1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F0AE6AB" w14:textId="45D72004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 (18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03FDDB4" w14:textId="7444D08E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.8 (20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D2902FB" w14:textId="0F01DC4A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6</w:t>
            </w:r>
          </w:p>
        </w:tc>
      </w:tr>
      <w:tr w:rsidR="00E0161C" w:rsidRPr="00E0161C" w14:paraId="28B1497A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146E10C" w14:textId="77777777" w:rsidR="00E26A52" w:rsidRPr="00E0161C" w:rsidRDefault="00E26A52" w:rsidP="004C5478">
            <w:pPr>
              <w:widowControl/>
              <w:spacing w:before="100" w:after="100" w:line="200" w:lineRule="exact"/>
              <w:ind w:right="102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edicine histor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7344C6C" w14:textId="5FC9F600" w:rsidR="00E26A52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C649483" w14:textId="61EF4900" w:rsidR="00E26A52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9A25827" w14:textId="02B473C5" w:rsidR="00E26A52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9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41CC608" w14:textId="20FC1038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EE5F008" w14:textId="01070934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636358D" w14:textId="556CAA5E" w:rsidR="00E26A52" w:rsidRPr="00E0161C" w:rsidRDefault="00A35CD8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6</w:t>
            </w:r>
          </w:p>
        </w:tc>
      </w:tr>
      <w:tr w:rsidR="00E0161C" w:rsidRPr="00E0161C" w14:paraId="6AB3B84C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45C8C56" w14:textId="77777777" w:rsidR="00650564" w:rsidRPr="00E0161C" w:rsidRDefault="00650564" w:rsidP="004C5478">
            <w:pPr>
              <w:widowControl/>
              <w:spacing w:before="100" w:after="100" w:line="200" w:lineRule="exact"/>
              <w:ind w:left="102" w:right="102"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nticoagul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D808FDD" w14:textId="7F73F1CD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 (1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81BFC36" w14:textId="1E104FF1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 (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4A75ECF" w14:textId="219149AE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3ED1812" w14:textId="48C31E39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6 (1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9C14175" w14:textId="2EF25037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2 (1.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5F8F3F3" w14:textId="05F8CB5A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E0161C" w:rsidRPr="00E0161C" w14:paraId="7EB5343A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BB221BD" w14:textId="77777777" w:rsidR="00650564" w:rsidRPr="00E0161C" w:rsidRDefault="00650564" w:rsidP="004C5478">
            <w:pPr>
              <w:widowControl/>
              <w:spacing w:before="100" w:after="100" w:line="200" w:lineRule="exact"/>
              <w:ind w:left="102" w:right="102"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SA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BC5193D" w14:textId="52EDFEB0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 (10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366213C" w14:textId="2145244F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 (9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015E019" w14:textId="3C79A3E5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2430F1A" w14:textId="58887662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4 (11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1A72121" w14:textId="5A6EA0EA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.5 (10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3AEA9CF" w14:textId="349DE10D" w:rsidR="00650564" w:rsidRPr="00E0161C" w:rsidRDefault="00650564" w:rsidP="004C5478">
            <w:pPr>
              <w:widowControl/>
              <w:spacing w:before="100" w:after="100" w:line="200" w:lineRule="exact"/>
              <w:ind w:left="102" w:right="102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E0161C" w:rsidRPr="00E0161C" w14:paraId="53705786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8A18099" w14:textId="77777777" w:rsidR="00650564" w:rsidRPr="00E0161C" w:rsidRDefault="00650564" w:rsidP="004C5478">
            <w:pPr>
              <w:widowControl/>
              <w:spacing w:before="100" w:after="100" w:line="200" w:lineRule="exact"/>
              <w:ind w:left="100" w:right="100"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tero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6CF13DF" w14:textId="1F7C28D5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 (1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13A24E2" w14:textId="54086F29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 (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EA5C7E4" w14:textId="5C762BC2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8F27534" w14:textId="27C83BED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4 (0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874400" w14:textId="3A0336A7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8 (0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48945C" w14:textId="27CF7088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E0161C" w:rsidRPr="00E0161C" w14:paraId="45F59BE3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7DAA22C" w14:textId="77777777" w:rsidR="00650564" w:rsidRPr="00E0161C" w:rsidRDefault="00650564" w:rsidP="004C5478">
            <w:pPr>
              <w:widowControl/>
              <w:spacing w:before="100" w:after="100" w:line="200" w:lineRule="exact"/>
              <w:ind w:right="100" w:firstLineChars="200" w:firstLine="4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98C3A71" w14:textId="5BB950F1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 (86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3AACD54" w14:textId="44DD3BF9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0 (88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A93E5E8" w14:textId="7652AAFA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6E7DFAD" w14:textId="78725E62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.5 (87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7CED5A" w14:textId="347FC4E9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9.5 (87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BAA7920" w14:textId="5C1CE82C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E0161C" w:rsidRPr="00E0161C" w14:paraId="13195F6D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6A3671" w14:textId="77777777" w:rsidR="00650564" w:rsidRPr="00E0161C" w:rsidRDefault="00650564" w:rsidP="004C5478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Cardiac diseases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7B78B3B" w14:textId="54CDA5BA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 (8.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7652BC7" w14:textId="07DECD3C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 (7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F4D46DD" w14:textId="09742448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2A45066" w14:textId="17F0CED3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.3 (14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AD10CD" w14:textId="56343800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.8 (8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E6A67B5" w14:textId="2C554B2B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78</w:t>
            </w:r>
          </w:p>
        </w:tc>
      </w:tr>
      <w:tr w:rsidR="00E0161C" w:rsidRPr="00E0161C" w14:paraId="2DB157F8" w14:textId="77777777" w:rsidTr="004C5478">
        <w:trPr>
          <w:trHeight w:val="19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F6E95D0" w14:textId="77777777" w:rsidR="00650564" w:rsidRPr="00E0161C" w:rsidRDefault="00650564" w:rsidP="004C5478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Liver diseases 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07635C3" w14:textId="77785494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 (8.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1F95494" w14:textId="7EA9AE53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 (2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52E8A55" w14:textId="722EF1CB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36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57DAD2E" w14:textId="05E538BB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1 (15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169906E" w14:textId="27ABDAF3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.9 (16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9D6BA2F" w14:textId="06FB536E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23</w:t>
            </w:r>
          </w:p>
        </w:tc>
      </w:tr>
      <w:tr w:rsidR="00E0161C" w:rsidRPr="00E0161C" w14:paraId="46774316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7889618" w14:textId="77777777" w:rsidR="00650564" w:rsidRPr="00E0161C" w:rsidRDefault="00650564" w:rsidP="004C5478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Chronic kidney diseases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DF2D7C2" w14:textId="4265FCE0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 (13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84BFA6F" w14:textId="4F9F6E67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 (6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5D31657" w14:textId="0593A2CA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22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E0CF346" w14:textId="3C80ED0D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7 (9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1DDC54F" w14:textId="26060B17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.7 (8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3E72B5C" w14:textId="50E428E0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44</w:t>
            </w:r>
          </w:p>
        </w:tc>
      </w:tr>
      <w:tr w:rsidR="00E0161C" w:rsidRPr="00E0161C" w14:paraId="150937BC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8558B97" w14:textId="77777777" w:rsidR="00650564" w:rsidRPr="00E0161C" w:rsidRDefault="00650564" w:rsidP="004C5478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Gastrointestinal </w:t>
            </w: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C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ncer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4D90F93" w14:textId="31503E49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 (17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6374D94" w14:textId="2EC75608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 (3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2A7CBB5" w14:textId="0BD8D7E2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3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A3EA749" w14:textId="2EEC0F36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.4 (26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0A46EC3" w14:textId="58758184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.5 (25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F3A277A" w14:textId="2EF69725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35</w:t>
            </w:r>
          </w:p>
        </w:tc>
      </w:tr>
      <w:tr w:rsidR="00E0161C" w:rsidRPr="00E0161C" w14:paraId="14772909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DABD48E" w14:textId="77777777" w:rsidR="00650564" w:rsidRPr="00E0161C" w:rsidRDefault="00650564" w:rsidP="004C5478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astrointestinal surgery histor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4061A55" w14:textId="67727314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 (20.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92D2B69" w14:textId="546C1CB0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8 (47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4E730A4" w14:textId="303C3D8F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58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441C0B9" w14:textId="40D367BA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 (39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98B3514" w14:textId="55A6EA5A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8.3 (37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C7FF8C3" w14:textId="7F795B87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44</w:t>
            </w:r>
          </w:p>
        </w:tc>
      </w:tr>
      <w:tr w:rsidR="00E0161C" w:rsidRPr="00E0161C" w14:paraId="2981AC4E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A6DE9BB" w14:textId="77777777" w:rsidR="00650564" w:rsidRPr="00E0161C" w:rsidRDefault="00650564" w:rsidP="004C5478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doscopy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5AC6BE6" w14:textId="496869B7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 (86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2B41C89" w14:textId="008FF222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2 (7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2B7A6A3" w14:textId="2D48A844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3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A808026" w14:textId="18561009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.3 (67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EC10FD7" w14:textId="1BDB6CA3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.2 (74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F898360" w14:textId="4BE369F4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53</w:t>
            </w:r>
          </w:p>
        </w:tc>
      </w:tr>
      <w:tr w:rsidR="00E0161C" w:rsidRPr="00E0161C" w14:paraId="10786BC4" w14:textId="77777777" w:rsidTr="004C5478">
        <w:trPr>
          <w:trHeight w:val="4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EBBE92D" w14:textId="77777777" w:rsidR="00650564" w:rsidRPr="00E0161C" w:rsidRDefault="00650564" w:rsidP="004C5478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TA examinatio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9ED5012" w14:textId="678C019E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 (17.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0258B98" w14:textId="4DD7D545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 (1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B6923E2" w14:textId="6C1D8E62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B924A87" w14:textId="2285377F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4 (11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641E414" w14:textId="2B18DA42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.1 (14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8D78E3C" w14:textId="7379D73C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09</w:t>
            </w:r>
          </w:p>
        </w:tc>
      </w:tr>
      <w:tr w:rsidR="00E0161C" w:rsidRPr="00E0161C" w14:paraId="667A6F78" w14:textId="77777777" w:rsidTr="004C5478">
        <w:trPr>
          <w:trHeight w:val="4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6CAFB1E" w14:textId="77777777" w:rsidR="00650564" w:rsidRPr="00E0161C" w:rsidRDefault="00650564" w:rsidP="004C5478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BS (mean (SD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410A196" w14:textId="34A6BF62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.86 (3.1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D13E2B6" w14:textId="7C4129C8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.14 (3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EED5D8C" w14:textId="6AECD7B6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23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32AA065" w14:textId="3E5678FC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.6 (3.1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558290A" w14:textId="4F771214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.42 (3.0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22B697B" w14:textId="25FD5C96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59</w:t>
            </w:r>
          </w:p>
        </w:tc>
      </w:tr>
      <w:tr w:rsidR="00E0161C" w:rsidRPr="00E0161C" w14:paraId="67601276" w14:textId="77777777" w:rsidTr="004C5478">
        <w:trPr>
          <w:trHeight w:val="3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133BFE" w14:textId="77777777" w:rsidR="00650564" w:rsidRPr="00E0161C" w:rsidRDefault="00650564" w:rsidP="004C5478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S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 (mean (SD)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6F13A3E" w14:textId="5486B124" w:rsidR="00650564" w:rsidRPr="00E0161C" w:rsidRDefault="001C2A32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04 (0.42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F54347D" w14:textId="06E50058" w:rsidR="00650564" w:rsidRPr="00E0161C" w:rsidRDefault="001C2A32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6 (0.3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C6E99B2" w14:textId="1A4AE3D2" w:rsidR="00650564" w:rsidRPr="00E0161C" w:rsidRDefault="001C2A32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2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0B05EC" w14:textId="3A294F96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7 (0.3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3EF1AC9" w14:textId="4F48E3A3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8 (0.3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6E341CC" w14:textId="3A51CC24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42</w:t>
            </w:r>
          </w:p>
        </w:tc>
      </w:tr>
      <w:tr w:rsidR="00E0161C" w:rsidRPr="00E0161C" w14:paraId="188E6D93" w14:textId="77777777" w:rsidTr="004C5478">
        <w:trPr>
          <w:trHeight w:val="3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BB13386" w14:textId="77777777" w:rsidR="00650564" w:rsidRPr="00E0161C" w:rsidRDefault="00650564" w:rsidP="004C5478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B concentration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mean (SD)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81282C9" w14:textId="57FA5CD5" w:rsidR="00650564" w:rsidRPr="00E0161C" w:rsidRDefault="001C2A32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3.97 (18.99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9300A19" w14:textId="315F119D" w:rsidR="00650564" w:rsidRPr="00E0161C" w:rsidRDefault="001C2A32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9.16 (20.22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30039F2" w14:textId="27338C14" w:rsidR="00650564" w:rsidRPr="00E0161C" w:rsidRDefault="001C2A32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26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ABBE316" w14:textId="077ADF51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8.27 (19.8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503AB98" w14:textId="1769235F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7.38 (19.71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8DAAF94" w14:textId="377EBC45" w:rsidR="00650564" w:rsidRPr="00E0161C" w:rsidRDefault="00650564" w:rsidP="004C5478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45</w:t>
            </w:r>
          </w:p>
        </w:tc>
      </w:tr>
    </w:tbl>
    <w:p w14:paraId="2B0E6BB5" w14:textId="77777777" w:rsidR="00E26A52" w:rsidRPr="00E0161C" w:rsidRDefault="00E26A52" w:rsidP="00E26A52">
      <w:pPr>
        <w:spacing w:line="200" w:lineRule="exact"/>
        <w:rPr>
          <w:rFonts w:ascii="Times New Roman" w:eastAsia="宋体" w:hAnsi="Times New Roman" w:cs="Times New Roman"/>
          <w:color w:val="000000" w:themeColor="text1"/>
        </w:rPr>
      </w:pPr>
    </w:p>
    <w:p w14:paraId="6346C748" w14:textId="77777777" w:rsidR="00E26A52" w:rsidRPr="00E0161C" w:rsidRDefault="00E26A52" w:rsidP="00E26A52">
      <w:pPr>
        <w:rPr>
          <w:rFonts w:ascii="Times New Roman" w:hAnsi="Times New Roman" w:cs="Times New Roman"/>
          <w:color w:val="000000" w:themeColor="text1"/>
        </w:rPr>
      </w:pPr>
      <w:r w:rsidRPr="00E0161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0161C">
        <w:rPr>
          <w:rFonts w:ascii="Times New Roman" w:hAnsi="Times New Roman" w:cs="Times New Roman"/>
          <w:color w:val="000000" w:themeColor="text1"/>
        </w:rPr>
        <w:t>: Cardiac diseases include heart failure and ischemic heart disease.</w:t>
      </w:r>
    </w:p>
    <w:p w14:paraId="2D580EC4" w14:textId="77777777" w:rsidR="00E26A52" w:rsidRPr="00E0161C" w:rsidRDefault="00E26A52" w:rsidP="00E26A52">
      <w:pPr>
        <w:rPr>
          <w:rFonts w:ascii="Times New Roman" w:hAnsi="Times New Roman" w:cs="Times New Roman"/>
          <w:color w:val="000000" w:themeColor="text1"/>
        </w:rPr>
      </w:pPr>
      <w:r w:rsidRPr="00E0161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0161C">
        <w:rPr>
          <w:rFonts w:ascii="Times New Roman" w:hAnsi="Times New Roman" w:cs="Times New Roman"/>
          <w:color w:val="000000" w:themeColor="text1"/>
        </w:rPr>
        <w:t>: Liver diseases include cirrhosis and liver failure.</w:t>
      </w:r>
    </w:p>
    <w:p w14:paraId="1CBB6D16" w14:textId="142D2574" w:rsidR="003E1780" w:rsidRPr="00E0161C" w:rsidRDefault="003E1780" w:rsidP="003E1780">
      <w:pPr>
        <w:rPr>
          <w:rFonts w:ascii="Times New Roman" w:hAnsi="Times New Roman" w:cs="Times New Roman" w:hint="eastAsia"/>
          <w:color w:val="000000" w:themeColor="text1"/>
        </w:rPr>
        <w:sectPr w:rsidR="003E1780" w:rsidRPr="00E0161C" w:rsidSect="004A038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D, standard deviation; CTA,</w:t>
      </w:r>
      <w:r>
        <w:rPr>
          <w:rFonts w:ascii="Times New Roman" w:hAnsi="Times New Roman" w:cs="Times New Roman" w:hint="eastAsia"/>
        </w:rPr>
        <w:t xml:space="preserve"> </w:t>
      </w:r>
      <w:r w:rsidRPr="006208D3">
        <w:rPr>
          <w:rFonts w:ascii="Times New Roman" w:hAnsi="Times New Roman" w:cs="Times New Roman"/>
        </w:rPr>
        <w:t>computed tomography angiography</w:t>
      </w:r>
      <w:r>
        <w:rPr>
          <w:rFonts w:ascii="Times New Roman" w:hAnsi="Times New Roman" w:cs="Times New Roman" w:hint="eastAsia"/>
        </w:rPr>
        <w:t>；</w:t>
      </w:r>
      <w:r>
        <w:rPr>
          <w:rFonts w:ascii="Times New Roman" w:hAnsi="Times New Roman" w:cs="Times New Roman" w:hint="eastAsia"/>
        </w:rPr>
        <w:t>IPTW</w:t>
      </w:r>
      <w:r>
        <w:rPr>
          <w:rFonts w:ascii="Times New Roman" w:hAnsi="Times New Roman" w:cs="Times New Roman"/>
        </w:rPr>
        <w:t>, i</w:t>
      </w:r>
      <w:r w:rsidRPr="006208D3">
        <w:rPr>
          <w:rFonts w:ascii="Times New Roman" w:hAnsi="Times New Roman" w:cs="Times New Roman"/>
        </w:rPr>
        <w:t>nverse probability of treatment weighting</w:t>
      </w:r>
      <w:r>
        <w:rPr>
          <w:rFonts w:ascii="Times New Roman" w:hAnsi="Times New Roman" w:cs="Times New Roman"/>
        </w:rPr>
        <w:t>;</w:t>
      </w:r>
      <w:r w:rsidRPr="003069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MD, S</w:t>
      </w:r>
      <w:r w:rsidRPr="006208D3">
        <w:rPr>
          <w:rFonts w:ascii="Times New Roman" w:hAnsi="Times New Roman" w:cs="Times New Roman"/>
        </w:rPr>
        <w:t>tandardized mean differenc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bCs/>
        </w:rPr>
        <w:t xml:space="preserve">GBS, </w:t>
      </w:r>
      <w:r w:rsidRPr="006208D3">
        <w:rPr>
          <w:rFonts w:ascii="Times New Roman" w:hAnsi="Times New Roman" w:cs="Times New Roman"/>
        </w:rPr>
        <w:t>Glasgow-Blatchford score</w:t>
      </w:r>
      <w:r>
        <w:rPr>
          <w:rFonts w:ascii="Times New Roman" w:hAnsi="Times New Roman" w:cs="Times New Roman"/>
        </w:rPr>
        <w:t>; SI,</w:t>
      </w:r>
      <w:r w:rsidRPr="006208D3">
        <w:rPr>
          <w:rFonts w:ascii="Times New Roman" w:hAnsi="Times New Roman" w:cs="Times New Roman"/>
        </w:rPr>
        <w:t xml:space="preserve"> Shock index</w:t>
      </w:r>
      <w:r>
        <w:rPr>
          <w:rFonts w:ascii="Times New Roman" w:hAnsi="Times New Roman" w:cs="Times New Roman"/>
        </w:rPr>
        <w:t>; HB, hemoglobin; NSAID, non-steroid anti-inflammatory drug.</w:t>
      </w:r>
    </w:p>
    <w:p w14:paraId="5FB24DFD" w14:textId="47479516" w:rsidR="007B1226" w:rsidRPr="00E0161C" w:rsidRDefault="007B1226" w:rsidP="007B1226">
      <w:pPr>
        <w:ind w:firstLineChars="200" w:firstLine="440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lastRenderedPageBreak/>
        <w:t xml:space="preserve">Supplementary table </w:t>
      </w:r>
      <w:r w:rsidR="00E0161C"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6</w:t>
      </w:r>
      <w:r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: Outcome of other secondary endpoints </w:t>
      </w:r>
      <w:r w:rsidR="007D7643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in patients </w:t>
      </w:r>
      <w:r w:rsidR="002F7B9A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with</w:t>
      </w:r>
      <w:r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TAE</w:t>
      </w:r>
    </w:p>
    <w:tbl>
      <w:tblPr>
        <w:tblW w:w="10195" w:type="dxa"/>
        <w:jc w:val="center"/>
        <w:tblBorders>
          <w:top w:val="single" w:sz="8" w:space="0" w:color="A8A8A8"/>
          <w:left w:val="none" w:sz="8" w:space="0" w:color="D3D3D3"/>
          <w:bottom w:val="single" w:sz="8" w:space="0" w:color="A8A8A8"/>
          <w:right w:val="none" w:sz="8" w:space="0" w:color="D3D3D3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7"/>
        <w:gridCol w:w="1417"/>
        <w:gridCol w:w="1701"/>
        <w:gridCol w:w="845"/>
        <w:gridCol w:w="845"/>
      </w:tblGrid>
      <w:tr w:rsidR="00E0161C" w:rsidRPr="00E0161C" w14:paraId="7E132D54" w14:textId="77777777" w:rsidTr="00832EB6">
        <w:trPr>
          <w:trHeight w:val="624"/>
          <w:jc w:val="center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666D2ED" w14:textId="77777777" w:rsidR="007B1226" w:rsidRPr="00E0161C" w:rsidRDefault="007B1226" w:rsidP="00832EB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41B6BD24" w14:textId="77777777" w:rsidR="007B1226" w:rsidRPr="00E0161C" w:rsidRDefault="007B1226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igh dose</w:t>
            </w:r>
          </w:p>
          <w:p w14:paraId="1A82EF43" w14:textId="14A26A42" w:rsidR="007B1226" w:rsidRPr="00E0161C" w:rsidRDefault="007B1226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 = 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2C21A75F" w14:textId="2C8005D1" w:rsidR="007B1226" w:rsidRPr="00E0161C" w:rsidRDefault="004F0A64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tandard</w:t>
            </w:r>
            <w:r w:rsidR="007B1226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dose</w:t>
            </w:r>
          </w:p>
          <w:p w14:paraId="221EACAC" w14:textId="2564BC21" w:rsidR="007B1226" w:rsidRPr="00E0161C" w:rsidRDefault="007B1226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 = 11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DD30F11" w14:textId="77777777" w:rsidR="007B1226" w:rsidRPr="00E0161C" w:rsidRDefault="007B1226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F5A4B6" w14:textId="77777777" w:rsidR="007B1226" w:rsidRPr="00E0161C" w:rsidRDefault="007B1226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0EBCDA66" w14:textId="77777777" w:rsidR="007B1226" w:rsidRPr="00E0161C" w:rsidRDefault="007B1226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* value</w:t>
            </w:r>
          </w:p>
        </w:tc>
      </w:tr>
      <w:tr w:rsidR="00E0161C" w:rsidRPr="00E0161C" w14:paraId="56AB9393" w14:textId="77777777" w:rsidTr="00832EB6">
        <w:trPr>
          <w:trHeight w:val="480"/>
          <w:jc w:val="center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0BEEB26" w14:textId="77777777" w:rsidR="007B1226" w:rsidRPr="00E0161C" w:rsidRDefault="007B1226" w:rsidP="00832EB6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Red blood cell transfusion units within 30 </w:t>
            </w:r>
            <w:proofErr w:type="gramStart"/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ays(</w:t>
            </w:r>
            <w:proofErr w:type="gramEnd"/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ean (SD)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74FDF8D" w14:textId="6D5E8CE9" w:rsidR="007B1226" w:rsidRPr="00E0161C" w:rsidRDefault="00A245EA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8 (6.3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E4020C1" w14:textId="7B7A67CA" w:rsidR="007B1226" w:rsidRPr="00E0161C" w:rsidRDefault="00A245EA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37 (5.00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D3561C2" w14:textId="2C4F5701" w:rsidR="007B1226" w:rsidRPr="00E0161C" w:rsidRDefault="00EE145D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309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F41A8E" w14:textId="1CFA993A" w:rsidR="007B1226" w:rsidRPr="00E0161C" w:rsidRDefault="00EE145D" w:rsidP="007D7643">
            <w:pPr>
              <w:widowControl/>
              <w:spacing w:before="100" w:after="100"/>
              <w:ind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43</w:t>
            </w:r>
          </w:p>
        </w:tc>
      </w:tr>
      <w:tr w:rsidR="00E0161C" w:rsidRPr="00E0161C" w14:paraId="74277E32" w14:textId="77777777" w:rsidTr="00832EB6">
        <w:trPr>
          <w:trHeight w:val="2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F494E04" w14:textId="77777777" w:rsidR="007B1226" w:rsidRPr="00E0161C" w:rsidRDefault="007B1226" w:rsidP="00832EB6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ength of hospital stay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mean (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A429A3E" w14:textId="15796946" w:rsidR="007B1226" w:rsidRPr="00E0161C" w:rsidRDefault="00A245EA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55(17,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23E523" w14:textId="3807056C" w:rsidR="007B1226" w:rsidRPr="00E0161C" w:rsidRDefault="00A245EA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.49(17.3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41A346C" w14:textId="298F59CC" w:rsidR="007B1226" w:rsidRPr="00E0161C" w:rsidRDefault="00EE145D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1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A02BB" w14:textId="747258F3" w:rsidR="007B1226" w:rsidRPr="00E0161C" w:rsidRDefault="00A245EA" w:rsidP="007D7643">
            <w:pPr>
              <w:widowControl/>
              <w:spacing w:before="100" w:after="100"/>
              <w:ind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186</w:t>
            </w:r>
          </w:p>
        </w:tc>
      </w:tr>
      <w:tr w:rsidR="00E0161C" w:rsidRPr="00E0161C" w14:paraId="7BED627A" w14:textId="77777777" w:rsidTr="00F43E02">
        <w:trPr>
          <w:trHeight w:val="243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A214232" w14:textId="77777777" w:rsidR="0099451F" w:rsidRPr="00E0161C" w:rsidRDefault="0099451F" w:rsidP="0099451F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urgery operation within 30 day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F53FB8" w14:textId="2F4AA07B" w:rsidR="0099451F" w:rsidRPr="00E0161C" w:rsidRDefault="0099451F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39A6197" w14:textId="49657EC1" w:rsidR="0099451F" w:rsidRPr="00E0161C" w:rsidRDefault="0099451F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 (18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</w:tcPr>
          <w:p w14:paraId="649EBF56" w14:textId="19174AC9" w:rsidR="0099451F" w:rsidRPr="00E0161C" w:rsidRDefault="0099451F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6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F2C25" w14:textId="48CE01DC" w:rsidR="0099451F" w:rsidRPr="00E0161C" w:rsidRDefault="0099451F" w:rsidP="007D7643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="00C624D3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69</w:t>
            </w:r>
          </w:p>
        </w:tc>
      </w:tr>
      <w:tr w:rsidR="00E0161C" w:rsidRPr="00E0161C" w14:paraId="4E04995B" w14:textId="77777777" w:rsidTr="00F4107A">
        <w:trPr>
          <w:trHeight w:val="15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CE7D6C2" w14:textId="77777777" w:rsidR="0099451F" w:rsidRPr="00E0161C" w:rsidRDefault="0099451F" w:rsidP="0099451F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rapeutic endoscopy within 30 day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526B4CE" w14:textId="03C62D40" w:rsidR="0099451F" w:rsidRPr="00E0161C" w:rsidRDefault="00C1486E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8F324FD" w14:textId="2CDFCF7F" w:rsidR="0099451F" w:rsidRPr="00E0161C" w:rsidRDefault="00C1486E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 (14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2DEFC2B" w14:textId="0ACD8A42" w:rsidR="0099451F" w:rsidRPr="00E0161C" w:rsidRDefault="00C1486E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CB3A5" w14:textId="20904AAE" w:rsidR="0099451F" w:rsidRPr="00E0161C" w:rsidRDefault="00C1486E" w:rsidP="007D7643">
            <w:pPr>
              <w:widowControl/>
              <w:spacing w:before="100" w:after="100"/>
              <w:ind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120</w:t>
            </w:r>
          </w:p>
        </w:tc>
      </w:tr>
      <w:tr w:rsidR="00E0161C" w:rsidRPr="00E0161C" w14:paraId="2F6662D8" w14:textId="77777777" w:rsidTr="00C1486E">
        <w:trPr>
          <w:trHeight w:val="485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17C1ECA" w14:textId="0EAD70F2" w:rsidR="0099451F" w:rsidRPr="00E0161C" w:rsidRDefault="0099451F" w:rsidP="0099451F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peating TA within 30 day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1B5DFFC" w14:textId="3C2B18C7" w:rsidR="0099451F" w:rsidRPr="00E0161C" w:rsidRDefault="00C1486E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95E8DA8" w14:textId="66F24E33" w:rsidR="0099451F" w:rsidRPr="00E0161C" w:rsidRDefault="00C1486E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5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B6D27F8" w14:textId="3FDA5F92" w:rsidR="0099451F" w:rsidRPr="00E0161C" w:rsidRDefault="00C1486E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5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328F1" w14:textId="281D4672" w:rsidR="0099451F" w:rsidRPr="00E0161C" w:rsidRDefault="00C1486E" w:rsidP="007D7643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522</w:t>
            </w:r>
          </w:p>
        </w:tc>
      </w:tr>
      <w:tr w:rsidR="00E0161C" w:rsidRPr="00E0161C" w14:paraId="4568BE2A" w14:textId="77777777" w:rsidTr="00F4107A">
        <w:trPr>
          <w:trHeight w:val="25"/>
          <w:jc w:val="center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5EAC247" w14:textId="77777777" w:rsidR="0099451F" w:rsidRPr="00E0161C" w:rsidRDefault="0099451F" w:rsidP="0099451F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CU admissio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A2BCE0D" w14:textId="3927BD00" w:rsidR="0099451F" w:rsidRPr="00E0161C" w:rsidRDefault="00C1486E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 (2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D8C7B4D" w14:textId="4DF09678" w:rsidR="0099451F" w:rsidRPr="00E0161C" w:rsidRDefault="00C1486E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(18.3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16303C1" w14:textId="1E5ED880" w:rsidR="0099451F" w:rsidRPr="00E0161C" w:rsidRDefault="00C1486E" w:rsidP="0099451F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68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93C13B" w14:textId="36505591" w:rsidR="0099451F" w:rsidRPr="00E0161C" w:rsidRDefault="00C1486E" w:rsidP="007D7643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914</w:t>
            </w:r>
          </w:p>
        </w:tc>
      </w:tr>
    </w:tbl>
    <w:p w14:paraId="5E5420E8" w14:textId="77777777" w:rsidR="007B1226" w:rsidRPr="00E0161C" w:rsidRDefault="007B1226" w:rsidP="007B1226">
      <w:pPr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</w:pPr>
      <w:r w:rsidRPr="00E0161C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p value was calculated before IPTW;</w:t>
      </w:r>
      <w:r w:rsidRPr="00E0161C">
        <w:rPr>
          <w:rFonts w:ascii="Times New Roman" w:hAnsi="Times New Roman" w:cs="Times New Roman"/>
          <w:color w:val="000000" w:themeColor="text1"/>
        </w:rPr>
        <w:t xml:space="preserve"> </w:t>
      </w:r>
      <w:r w:rsidRPr="00E0161C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p* value was calculated after IPTW</w:t>
      </w:r>
      <w:r w:rsidRPr="00E0161C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>.</w:t>
      </w:r>
    </w:p>
    <w:p w14:paraId="218E6CB3" w14:textId="0742C910" w:rsidR="007D7643" w:rsidRPr="00880FAA" w:rsidRDefault="00880FAA" w:rsidP="00E26A52">
      <w:pP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sectPr w:rsidR="007D7643" w:rsidRPr="00880FAA" w:rsidSect="004A038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>S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D,</w:t>
      </w:r>
      <w:r w:rsidRPr="003E178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andard deviation; ICU, intensive care unit; TA, transcatheter angiography</w:t>
      </w:r>
      <w:r>
        <w:rPr>
          <w:rFonts w:ascii="Times New Roman" w:hAnsi="Times New Roman" w:cs="Times New Roman"/>
        </w:rPr>
        <w:t>; TAE, transcatheter angiographic embolization.</w:t>
      </w:r>
    </w:p>
    <w:p w14:paraId="409C77FB" w14:textId="518661FF" w:rsidR="007D7643" w:rsidRPr="00E0161C" w:rsidRDefault="007D7643" w:rsidP="00792048">
      <w:pPr>
        <w:ind w:firstLineChars="193" w:firstLine="425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lastRenderedPageBreak/>
        <w:t xml:space="preserve">Supplementary table </w:t>
      </w:r>
      <w:r w:rsidR="00E0161C"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7</w:t>
      </w:r>
      <w:r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: Outcome of other secondary endpoints in patients </w:t>
      </w:r>
      <w:r w:rsidR="002F7B9A"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with targeted</w:t>
      </w:r>
      <w:r w:rsidRPr="00E0161C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TAE</w:t>
      </w:r>
    </w:p>
    <w:tbl>
      <w:tblPr>
        <w:tblW w:w="10195" w:type="dxa"/>
        <w:jc w:val="center"/>
        <w:tblBorders>
          <w:top w:val="single" w:sz="8" w:space="0" w:color="A8A8A8"/>
          <w:left w:val="none" w:sz="8" w:space="0" w:color="D3D3D3"/>
          <w:bottom w:val="single" w:sz="8" w:space="0" w:color="A8A8A8"/>
          <w:right w:val="none" w:sz="8" w:space="0" w:color="D3D3D3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7"/>
        <w:gridCol w:w="1417"/>
        <w:gridCol w:w="1701"/>
        <w:gridCol w:w="845"/>
        <w:gridCol w:w="845"/>
      </w:tblGrid>
      <w:tr w:rsidR="00E0161C" w:rsidRPr="00E0161C" w14:paraId="15527186" w14:textId="77777777" w:rsidTr="00832EB6">
        <w:trPr>
          <w:trHeight w:val="624"/>
          <w:jc w:val="center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19C639A4" w14:textId="77777777" w:rsidR="007D7643" w:rsidRPr="00E0161C" w:rsidRDefault="007D7643" w:rsidP="00832EB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49DF529" w14:textId="77777777" w:rsidR="007D7643" w:rsidRPr="00E0161C" w:rsidRDefault="007D7643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igh dose</w:t>
            </w:r>
          </w:p>
          <w:p w14:paraId="1AD302A9" w14:textId="5D730CA6" w:rsidR="007D7643" w:rsidRPr="00E0161C" w:rsidRDefault="007D7643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 = </w:t>
            </w:r>
            <w:r w:rsidR="00347404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2C19BBED" w14:textId="0EADB638" w:rsidR="007D7643" w:rsidRPr="00E0161C" w:rsidRDefault="009940A3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Standard </w:t>
            </w:r>
            <w:r w:rsidR="007D7643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ose</w:t>
            </w:r>
          </w:p>
          <w:p w14:paraId="724B4537" w14:textId="60946D09" w:rsidR="007D7643" w:rsidRPr="00E0161C" w:rsidRDefault="007D7643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n = </w:t>
            </w:r>
            <w:r w:rsidR="00347404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4CAB522E" w14:textId="77777777" w:rsidR="007D7643" w:rsidRPr="00E0161C" w:rsidRDefault="007D7643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7C8AA5" w14:textId="77777777" w:rsidR="007D7643" w:rsidRPr="00E0161C" w:rsidRDefault="007D7643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  <w:p w14:paraId="3BDFD746" w14:textId="77777777" w:rsidR="007D7643" w:rsidRPr="00E0161C" w:rsidRDefault="007D7643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* value</w:t>
            </w:r>
          </w:p>
        </w:tc>
      </w:tr>
      <w:tr w:rsidR="00E0161C" w:rsidRPr="00E0161C" w14:paraId="48C49F4F" w14:textId="77777777" w:rsidTr="00832EB6">
        <w:trPr>
          <w:trHeight w:val="480"/>
          <w:jc w:val="center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6D9D409" w14:textId="77777777" w:rsidR="007D7643" w:rsidRPr="00E0161C" w:rsidRDefault="007D7643" w:rsidP="00832EB6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Red blood cell transfusion units within 30 </w:t>
            </w:r>
            <w:proofErr w:type="gramStart"/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ays(</w:t>
            </w:r>
            <w:proofErr w:type="gramEnd"/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ean (SD)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DA81325" w14:textId="041B6B97" w:rsidR="007D7643" w:rsidRPr="00E0161C" w:rsidRDefault="005749E7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85 (6.7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3F33CEB" w14:textId="35372CA2" w:rsidR="007D7643" w:rsidRPr="00E0161C" w:rsidRDefault="005749E7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56 (4.83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574F257" w14:textId="1A0DA592" w:rsidR="007D7643" w:rsidRPr="00E0161C" w:rsidRDefault="005749E7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798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281CDE6" w14:textId="6C5AC1C6" w:rsidR="007D7643" w:rsidRPr="00E0161C" w:rsidRDefault="00347404" w:rsidP="00832EB6">
            <w:pPr>
              <w:widowControl/>
              <w:spacing w:before="100" w:after="100"/>
              <w:ind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167</w:t>
            </w:r>
          </w:p>
        </w:tc>
      </w:tr>
      <w:tr w:rsidR="00E0161C" w:rsidRPr="00E0161C" w14:paraId="4D3C8994" w14:textId="77777777" w:rsidTr="00832EB6">
        <w:trPr>
          <w:trHeight w:val="220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A2080BB" w14:textId="77777777" w:rsidR="007D7643" w:rsidRPr="00E0161C" w:rsidRDefault="007D7643" w:rsidP="00832EB6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ength of hospital stay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mean (SD)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BF7470D" w14:textId="6AD59DAC" w:rsidR="007D7643" w:rsidRPr="00E0161C" w:rsidRDefault="005749E7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47(18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86D6B48" w14:textId="6B7FF865" w:rsidR="007D7643" w:rsidRPr="00E0161C" w:rsidRDefault="005749E7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11 (20.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8B96D6B" w14:textId="7C9E7896" w:rsidR="007D7643" w:rsidRPr="00E0161C" w:rsidRDefault="00347404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7678E" w14:textId="0BA6A39F" w:rsidR="007D7643" w:rsidRPr="00E0161C" w:rsidRDefault="00347404" w:rsidP="00832EB6">
            <w:pPr>
              <w:widowControl/>
              <w:spacing w:before="100" w:after="100"/>
              <w:ind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015</w:t>
            </w:r>
          </w:p>
        </w:tc>
      </w:tr>
      <w:tr w:rsidR="00E0161C" w:rsidRPr="00E0161C" w14:paraId="7461E003" w14:textId="77777777" w:rsidTr="00832EB6">
        <w:trPr>
          <w:trHeight w:val="243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676C830" w14:textId="77777777" w:rsidR="007D7643" w:rsidRPr="00E0161C" w:rsidRDefault="007D7643" w:rsidP="00832EB6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urgery operation within 30 day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5EA8F9D" w14:textId="47327638" w:rsidR="007D7643" w:rsidRPr="00E0161C" w:rsidRDefault="005749E7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</w:t>
            </w:r>
            <w:r w:rsidR="00016593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2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943A07" w14:textId="052F3377" w:rsidR="007D7643" w:rsidRPr="00E0161C" w:rsidRDefault="005749E7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="00016593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20.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</w:tcPr>
          <w:p w14:paraId="0B82D6AB" w14:textId="5BA817CF" w:rsidR="007D7643" w:rsidRPr="00E0161C" w:rsidRDefault="00016593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21379" w14:textId="1433089A" w:rsidR="007D7643" w:rsidRPr="00E0161C" w:rsidRDefault="00347404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743</w:t>
            </w:r>
          </w:p>
        </w:tc>
      </w:tr>
      <w:tr w:rsidR="00E0161C" w:rsidRPr="00E0161C" w14:paraId="67BC0EB6" w14:textId="77777777" w:rsidTr="00832EB6">
        <w:trPr>
          <w:trHeight w:val="433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9DBC68D" w14:textId="77777777" w:rsidR="007D7643" w:rsidRPr="00E0161C" w:rsidRDefault="007D7643" w:rsidP="00832EB6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rapeutic endoscopy within 30 day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F5D0BFB" w14:textId="66E50A33" w:rsidR="007D7643" w:rsidRPr="00E0161C" w:rsidRDefault="00016593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FA16039" w14:textId="3C594568" w:rsidR="007D7643" w:rsidRPr="00E0161C" w:rsidRDefault="00016593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 (21.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CF51B7D" w14:textId="3956E07B" w:rsidR="007D7643" w:rsidRPr="00E0161C" w:rsidRDefault="00016593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1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C4767" w14:textId="6A0253EC" w:rsidR="007D7643" w:rsidRPr="00E0161C" w:rsidRDefault="00347404" w:rsidP="00832EB6">
            <w:pPr>
              <w:widowControl/>
              <w:spacing w:before="100" w:after="100"/>
              <w:ind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120</w:t>
            </w:r>
          </w:p>
        </w:tc>
      </w:tr>
      <w:tr w:rsidR="00E0161C" w:rsidRPr="00E0161C" w14:paraId="27F11743" w14:textId="77777777" w:rsidTr="00347404">
        <w:trPr>
          <w:trHeight w:val="485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48D4338" w14:textId="4BAEDEFD" w:rsidR="007D7643" w:rsidRPr="00E0161C" w:rsidRDefault="007D7643" w:rsidP="00832EB6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peating TA within 30 day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A5892C9" w14:textId="67310170" w:rsidR="007D7643" w:rsidRPr="00E0161C" w:rsidRDefault="00016593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30401E3" w14:textId="5071E22E" w:rsidR="007D7643" w:rsidRPr="00E0161C" w:rsidRDefault="00016593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6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BC92546" w14:textId="7DFDE145" w:rsidR="007D7643" w:rsidRPr="00E0161C" w:rsidRDefault="00016593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7D708" w14:textId="6AC3CC0B" w:rsidR="007D7643" w:rsidRPr="00E0161C" w:rsidRDefault="00347404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901</w:t>
            </w:r>
          </w:p>
        </w:tc>
      </w:tr>
      <w:tr w:rsidR="00E0161C" w:rsidRPr="00E0161C" w14:paraId="1710F7EC" w14:textId="77777777" w:rsidTr="00347404">
        <w:trPr>
          <w:trHeight w:val="239"/>
          <w:jc w:val="center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7163882" w14:textId="77777777" w:rsidR="007D7643" w:rsidRPr="00E0161C" w:rsidRDefault="007D7643" w:rsidP="00832EB6">
            <w:pPr>
              <w:widowControl/>
              <w:spacing w:before="100" w:after="100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CU admissio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A82C4E4" w14:textId="7FD52B99" w:rsidR="007D7643" w:rsidRPr="00E0161C" w:rsidRDefault="00016593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 (2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5C84DB8" w14:textId="4042D037" w:rsidR="007D7643" w:rsidRPr="00E0161C" w:rsidRDefault="00016593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 (20.6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05A8574" w14:textId="47CDB27B" w:rsidR="007D7643" w:rsidRPr="00E0161C" w:rsidRDefault="00016593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84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BE856A" w14:textId="0EDA31C4" w:rsidR="007D7643" w:rsidRPr="00E0161C" w:rsidRDefault="00347404" w:rsidP="00832EB6">
            <w:pPr>
              <w:widowControl/>
              <w:spacing w:before="100" w:after="100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668</w:t>
            </w:r>
          </w:p>
        </w:tc>
      </w:tr>
    </w:tbl>
    <w:p w14:paraId="0103C5FF" w14:textId="77777777" w:rsidR="007D7643" w:rsidRPr="00E0161C" w:rsidRDefault="007D7643" w:rsidP="007D7643">
      <w:pPr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</w:pPr>
      <w:r w:rsidRPr="00E0161C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p value was calculated before IPTW;</w:t>
      </w:r>
      <w:r w:rsidRPr="00E0161C">
        <w:rPr>
          <w:rFonts w:ascii="Times New Roman" w:hAnsi="Times New Roman" w:cs="Times New Roman"/>
          <w:color w:val="000000" w:themeColor="text1"/>
        </w:rPr>
        <w:t xml:space="preserve"> </w:t>
      </w:r>
      <w:r w:rsidRPr="00E0161C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p* value was calculated after IPTW</w:t>
      </w:r>
      <w:r w:rsidRPr="00E0161C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>.</w:t>
      </w:r>
    </w:p>
    <w:p w14:paraId="503211E6" w14:textId="3D940C61" w:rsidR="00792048" w:rsidRPr="00E0161C" w:rsidRDefault="00880FAA" w:rsidP="00E26A52">
      <w:pP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sectPr w:rsidR="00792048" w:rsidRPr="00E0161C" w:rsidSect="004A038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>S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D,</w:t>
      </w:r>
      <w:r w:rsidRPr="003E178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andard deviation; ICU, intensive care unit; TA, transcatheter angiography</w:t>
      </w:r>
      <w:r>
        <w:rPr>
          <w:rFonts w:ascii="Times New Roman" w:hAnsi="Times New Roman" w:cs="Times New Roman"/>
        </w:rPr>
        <w:t>;</w:t>
      </w:r>
      <w:r w:rsidRPr="00880F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E, transcatheter angiographic embolization.</w:t>
      </w:r>
    </w:p>
    <w:p w14:paraId="2BE583F1" w14:textId="2ADCF3F5" w:rsidR="00792048" w:rsidRPr="00E0161C" w:rsidRDefault="00792048" w:rsidP="00792048"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lastRenderedPageBreak/>
        <w:t xml:space="preserve">Supplementary table </w:t>
      </w:r>
      <w:r w:rsidR="00E0161C"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8</w:t>
      </w:r>
      <w:r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: Outcome of 30-day all-cause mortality </w:t>
      </w:r>
      <w:r w:rsidR="00F96563"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and rebleeding rate in propensity score matching cohort</w:t>
      </w:r>
    </w:p>
    <w:tbl>
      <w:tblPr>
        <w:tblW w:w="13442" w:type="dxa"/>
        <w:jc w:val="center"/>
        <w:tblBorders>
          <w:top w:val="single" w:sz="8" w:space="0" w:color="A8A8A8"/>
          <w:left w:val="none" w:sz="8" w:space="0" w:color="D3D3D3"/>
          <w:bottom w:val="single" w:sz="8" w:space="0" w:color="A8A8A8"/>
          <w:right w:val="none" w:sz="8" w:space="0" w:color="D3D3D3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1843"/>
        <w:gridCol w:w="1275"/>
        <w:gridCol w:w="136"/>
        <w:gridCol w:w="1990"/>
        <w:gridCol w:w="52"/>
        <w:gridCol w:w="1082"/>
        <w:gridCol w:w="48"/>
        <w:gridCol w:w="6"/>
        <w:gridCol w:w="1986"/>
        <w:gridCol w:w="48"/>
        <w:gridCol w:w="1094"/>
        <w:gridCol w:w="48"/>
        <w:gridCol w:w="6"/>
      </w:tblGrid>
      <w:tr w:rsidR="00E0161C" w:rsidRPr="00E0161C" w14:paraId="2666FB8A" w14:textId="77777777" w:rsidTr="00832EB6">
        <w:trPr>
          <w:trHeight w:val="4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1F0370CC" w14:textId="77777777" w:rsidR="00792048" w:rsidRPr="00E0161C" w:rsidRDefault="00792048" w:rsidP="00832EB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20AF715" w14:textId="77777777" w:rsidR="00792048" w:rsidRPr="00E0161C" w:rsidRDefault="00792048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9B5CA94" w14:textId="77777777" w:rsidR="00792048" w:rsidRPr="00E0161C" w:rsidRDefault="00792048" w:rsidP="00832EB6">
            <w:pPr>
              <w:widowControl/>
              <w:ind w:firstLineChars="113" w:firstLine="237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3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2E296376" w14:textId="77777777" w:rsidR="00792048" w:rsidRPr="00E0161C" w:rsidRDefault="00792048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 w:val="0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Univariate</w:t>
            </w:r>
          </w:p>
        </w:tc>
        <w:tc>
          <w:tcPr>
            <w:tcW w:w="31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4D97B97" w14:textId="77777777" w:rsidR="00792048" w:rsidRPr="00E0161C" w:rsidRDefault="00792048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 w:val="0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</w:t>
            </w:r>
          </w:p>
        </w:tc>
      </w:tr>
      <w:tr w:rsidR="00E0161C" w:rsidRPr="00E0161C" w14:paraId="10BF987B" w14:textId="77777777" w:rsidTr="00832EB6">
        <w:trPr>
          <w:gridAfter w:val="1"/>
          <w:wAfter w:w="6" w:type="dxa"/>
          <w:trHeight w:val="4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7CCB300" w14:textId="77777777" w:rsidR="00792048" w:rsidRPr="00E0161C" w:rsidRDefault="00792048" w:rsidP="00832EB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2FBE6FB" w14:textId="77777777" w:rsidR="00792048" w:rsidRPr="00E0161C" w:rsidRDefault="00792048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o. of patients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4D91F2B" w14:textId="77777777" w:rsidR="00792048" w:rsidRPr="00E0161C" w:rsidRDefault="00792048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o. of events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488DBBB7" w14:textId="77777777" w:rsidR="00792048" w:rsidRPr="00E0161C" w:rsidRDefault="00792048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proofErr w:type="gramStart"/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(</w:t>
            </w:r>
            <w:proofErr w:type="gramEnd"/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I)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0674881" w14:textId="77777777" w:rsidR="00792048" w:rsidRPr="00E0161C" w:rsidRDefault="00792048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15553B5B" w14:textId="77777777" w:rsidR="00792048" w:rsidRPr="00E0161C" w:rsidRDefault="00792048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HR</w:t>
            </w:r>
            <w:proofErr w:type="spellEnd"/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CI)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1D2D846" w14:textId="77777777" w:rsidR="00792048" w:rsidRPr="00E0161C" w:rsidRDefault="00792048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  <w:t>P value</w:t>
            </w:r>
          </w:p>
        </w:tc>
      </w:tr>
      <w:tr w:rsidR="00E0161C" w:rsidRPr="00E0161C" w14:paraId="4C2BEF4D" w14:textId="77777777" w:rsidTr="00832EB6">
        <w:trPr>
          <w:gridAfter w:val="2"/>
          <w:wAfter w:w="54" w:type="dxa"/>
          <w:trHeight w:val="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1496250" w14:textId="23617EF9" w:rsidR="00792048" w:rsidRPr="00E0161C" w:rsidRDefault="00F96563" w:rsidP="00832EB6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8"/>
              </w:rPr>
              <w:t>30-day all-cause 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74D5982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D6F8FFE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BF3CCDB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306AF46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27ECF5E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5E6392A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E0161C" w:rsidRPr="00E0161C" w14:paraId="0C4D78D4" w14:textId="77777777" w:rsidTr="00832EB6">
        <w:trPr>
          <w:gridAfter w:val="2"/>
          <w:wAfter w:w="54" w:type="dxa"/>
          <w:trHeight w:val="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C883E27" w14:textId="77777777" w:rsidR="00792048" w:rsidRPr="00E0161C" w:rsidRDefault="00792048" w:rsidP="00832EB6">
            <w:pPr>
              <w:widowControl/>
              <w:spacing w:before="100" w:after="100" w:line="200" w:lineRule="exact"/>
              <w:ind w:right="100" w:firstLineChars="350" w:firstLine="735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igh d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1C54E90" w14:textId="2FE9F90E" w:rsidR="00792048" w:rsidRPr="00E0161C" w:rsidRDefault="00C73D14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963AF79" w14:textId="65DE1981" w:rsidR="00792048" w:rsidRPr="00E0161C" w:rsidRDefault="00784B2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04F8188" w14:textId="275EF8A3" w:rsidR="00792048" w:rsidRPr="00E0161C" w:rsidRDefault="00C73D14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</w:t>
            </w:r>
            <w:r w:rsidR="00784B28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66 </w:t>
            </w:r>
            <w:r w:rsidR="00792048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0.</w:t>
            </w:r>
            <w:r w:rsidR="00784B28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30</w:t>
            </w:r>
            <w:r w:rsidR="006636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,</w:t>
            </w:r>
            <w:r w:rsidR="00792048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2.</w:t>
            </w:r>
            <w:r w:rsidR="00784B28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57</w:t>
            </w:r>
            <w:r w:rsidR="00792048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52930AC" w14:textId="60CAC325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="00784B28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9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83D107A" w14:textId="06BBD2AE" w:rsidR="00792048" w:rsidRPr="00E0161C" w:rsidRDefault="00687DE4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471 (0.746, 2.899)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9ADD191" w14:textId="367F6150" w:rsidR="00792048" w:rsidRPr="00E0161C" w:rsidRDefault="00687DE4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65</w:t>
            </w:r>
          </w:p>
        </w:tc>
      </w:tr>
      <w:tr w:rsidR="00E0161C" w:rsidRPr="00E0161C" w14:paraId="08DC77E5" w14:textId="77777777" w:rsidTr="00832EB6">
        <w:trPr>
          <w:gridAfter w:val="2"/>
          <w:wAfter w:w="54" w:type="dxa"/>
          <w:trHeight w:val="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32105A1" w14:textId="223B33E3" w:rsidR="00792048" w:rsidRPr="00E0161C" w:rsidRDefault="009940A3" w:rsidP="00832EB6">
            <w:pPr>
              <w:widowControl/>
              <w:spacing w:before="100" w:after="100" w:line="200" w:lineRule="exact"/>
              <w:ind w:right="100" w:firstLineChars="300" w:firstLine="630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Standard </w:t>
            </w:r>
            <w:r w:rsidR="00792048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4E1B632" w14:textId="137A4646" w:rsidR="00792048" w:rsidRPr="00E0161C" w:rsidRDefault="00C73D14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2178BA9" w14:textId="2364745C" w:rsidR="00792048" w:rsidRPr="00E0161C" w:rsidRDefault="00784B2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C5590A9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99B7B0F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CCCDC39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A292E28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ference</w:t>
            </w:r>
          </w:p>
        </w:tc>
      </w:tr>
      <w:tr w:rsidR="00E0161C" w:rsidRPr="00E0161C" w14:paraId="0C0A2AD3" w14:textId="77777777" w:rsidTr="00832EB6">
        <w:trPr>
          <w:gridAfter w:val="2"/>
          <w:wAfter w:w="54" w:type="dxa"/>
          <w:trHeight w:val="3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CF04AFC" w14:textId="41A6A515" w:rsidR="00F96563" w:rsidRPr="00E0161C" w:rsidRDefault="00F96563" w:rsidP="00F96563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8"/>
              </w:rPr>
              <w:t>30-day rebleeding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9796143" w14:textId="77777777" w:rsidR="00F96563" w:rsidRPr="00E0161C" w:rsidRDefault="00F96563" w:rsidP="00F96563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0953EA0" w14:textId="77777777" w:rsidR="00F96563" w:rsidRPr="00E0161C" w:rsidRDefault="00F96563" w:rsidP="00F96563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90608F" w14:textId="77777777" w:rsidR="00F96563" w:rsidRPr="00E0161C" w:rsidRDefault="00F96563" w:rsidP="00F96563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5D51F06" w14:textId="77777777" w:rsidR="00F96563" w:rsidRPr="00E0161C" w:rsidRDefault="00F96563" w:rsidP="00F96563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C13F130" w14:textId="77777777" w:rsidR="00F96563" w:rsidRPr="00E0161C" w:rsidRDefault="00F96563" w:rsidP="00F96563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4188745" w14:textId="77777777" w:rsidR="00F96563" w:rsidRPr="00E0161C" w:rsidRDefault="00F96563" w:rsidP="00F96563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E0161C" w:rsidRPr="00E0161C" w14:paraId="2457CA56" w14:textId="77777777" w:rsidTr="00F96563">
        <w:trPr>
          <w:gridAfter w:val="2"/>
          <w:wAfter w:w="54" w:type="dxa"/>
          <w:trHeight w:val="3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D19A270" w14:textId="77777777" w:rsidR="00792048" w:rsidRPr="00E0161C" w:rsidRDefault="00792048" w:rsidP="00832EB6">
            <w:pPr>
              <w:widowControl/>
              <w:spacing w:before="100" w:after="100" w:line="200" w:lineRule="exact"/>
              <w:ind w:right="100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igh d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B798EF5" w14:textId="6170DA57" w:rsidR="00792048" w:rsidRPr="00E0161C" w:rsidRDefault="001772B7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16E38F9" w14:textId="55587842" w:rsidR="00792048" w:rsidRPr="00E0161C" w:rsidRDefault="00CF1A92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C8C9ED8" w14:textId="521E7A9B" w:rsidR="00792048" w:rsidRPr="00E0161C" w:rsidRDefault="00CF1A92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784 (0.507,1.21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9B69E03" w14:textId="19B53AC0" w:rsidR="00792048" w:rsidRPr="00E0161C" w:rsidRDefault="00CF1A92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72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DD88EE4" w14:textId="35A66F07" w:rsidR="00792048" w:rsidRPr="00E0161C" w:rsidRDefault="00CF1A92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756 (0.481,1.189)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7EE8457" w14:textId="3661D606" w:rsidR="00792048" w:rsidRPr="00E0161C" w:rsidRDefault="00CF1A92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26</w:t>
            </w:r>
          </w:p>
        </w:tc>
      </w:tr>
      <w:tr w:rsidR="00E0161C" w:rsidRPr="00E0161C" w14:paraId="6278C663" w14:textId="77777777" w:rsidTr="00F96563">
        <w:trPr>
          <w:gridAfter w:val="2"/>
          <w:wAfter w:w="54" w:type="dxa"/>
          <w:trHeight w:val="3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6F9F8B8" w14:textId="0EC2BAB7" w:rsidR="00792048" w:rsidRPr="00E0161C" w:rsidRDefault="009940A3" w:rsidP="00832EB6">
            <w:pPr>
              <w:widowControl/>
              <w:spacing w:before="100" w:after="100" w:line="200" w:lineRule="exact"/>
              <w:ind w:right="100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Standard </w:t>
            </w:r>
            <w:r w:rsidR="00792048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o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EC77C84" w14:textId="48E06D3E" w:rsidR="00792048" w:rsidRPr="00E0161C" w:rsidRDefault="001772B7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600AD57" w14:textId="312E5AB3" w:rsidR="00792048" w:rsidRPr="00E0161C" w:rsidRDefault="00CF1A92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306D731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87A64EA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A7E576D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BECB216" w14:textId="77777777" w:rsidR="00792048" w:rsidRPr="00E0161C" w:rsidRDefault="00792048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ference</w:t>
            </w:r>
          </w:p>
        </w:tc>
      </w:tr>
    </w:tbl>
    <w:p w14:paraId="54188CC3" w14:textId="308A4170" w:rsidR="00230F4C" w:rsidRPr="00541B2B" w:rsidRDefault="00230F4C" w:rsidP="00230F4C">
      <w:pPr>
        <w:rPr>
          <w:rFonts w:hint="eastAsia"/>
        </w:rPr>
      </w:pPr>
      <w:r>
        <w:rPr>
          <w:rFonts w:ascii="Times New Roman" w:hAnsi="Times New Roman" w:cs="Times New Roman"/>
          <w:bCs/>
        </w:rPr>
        <w:t xml:space="preserve">CI, </w:t>
      </w:r>
      <w:r>
        <w:rPr>
          <w:rFonts w:ascii="Times New Roman" w:hAnsi="Times New Roman" w:cs="Times New Roman" w:hint="eastAsia"/>
          <w:bCs/>
        </w:rPr>
        <w:t>c</w:t>
      </w:r>
      <w:r w:rsidRPr="0030698E">
        <w:rPr>
          <w:rFonts w:ascii="Times New Roman" w:hAnsi="Times New Roman" w:cs="Times New Roman"/>
          <w:bCs/>
        </w:rPr>
        <w:t>onfidence interval</w:t>
      </w:r>
      <w:r>
        <w:rPr>
          <w:rFonts w:ascii="Times New Roman" w:hAnsi="Times New Roman" w:cs="Times New Roman"/>
          <w:bCs/>
        </w:rPr>
        <w:t>;</w:t>
      </w:r>
      <w:r w:rsidRPr="007F5A9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HR, </w:t>
      </w:r>
      <w:r>
        <w:rPr>
          <w:rFonts w:ascii="Times New Roman" w:hAnsi="Times New Roman" w:cs="Times New Roman" w:hint="eastAsia"/>
          <w:bCs/>
        </w:rPr>
        <w:t>hazard</w:t>
      </w:r>
      <w:r>
        <w:rPr>
          <w:rFonts w:ascii="Times New Roman" w:hAnsi="Times New Roman" w:cs="Times New Roman"/>
          <w:bCs/>
        </w:rPr>
        <w:t xml:space="preserve"> ratio;</w:t>
      </w:r>
      <w:r w:rsidRPr="00541B2B"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aHR</w:t>
      </w:r>
      <w:proofErr w:type="spellEnd"/>
      <w:r>
        <w:rPr>
          <w:rFonts w:ascii="Times New Roman" w:hAnsi="Times New Roman" w:cs="Times New Roman"/>
          <w:bCs/>
        </w:rPr>
        <w:t xml:space="preserve">, adjusted </w:t>
      </w:r>
      <w:r>
        <w:rPr>
          <w:rFonts w:ascii="Times New Roman" w:hAnsi="Times New Roman" w:cs="Times New Roman" w:hint="eastAsia"/>
          <w:bCs/>
        </w:rPr>
        <w:t>hazard</w:t>
      </w:r>
      <w:r>
        <w:rPr>
          <w:rFonts w:ascii="Times New Roman" w:hAnsi="Times New Roman" w:cs="Times New Roman"/>
          <w:bCs/>
        </w:rPr>
        <w:t xml:space="preserve"> ratio.</w:t>
      </w:r>
    </w:p>
    <w:p w14:paraId="7C029C3C" w14:textId="77777777" w:rsidR="00792048" w:rsidRPr="00230F4C" w:rsidRDefault="00792048" w:rsidP="00792048">
      <w:pPr>
        <w:rPr>
          <w:color w:val="000000" w:themeColor="text1"/>
        </w:rPr>
      </w:pPr>
    </w:p>
    <w:p w14:paraId="0E0D1446" w14:textId="77777777" w:rsidR="00341FDC" w:rsidRPr="00E0161C" w:rsidRDefault="00341FDC" w:rsidP="00E26A52">
      <w:pPr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sectPr w:rsidR="00341FDC" w:rsidRPr="00E0161C" w:rsidSect="004A038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6CF6D0A" w14:textId="66E13FA5" w:rsidR="00341FDC" w:rsidRPr="00E0161C" w:rsidRDefault="00341FDC" w:rsidP="00341FDC">
      <w:pPr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lastRenderedPageBreak/>
        <w:t xml:space="preserve">Supplementary table </w:t>
      </w:r>
      <w:r w:rsidR="00E0161C"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9</w:t>
      </w:r>
      <w:r w:rsidRPr="00E0161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: Outcome of 30-day all-cause mortality and rebleeding rate in patients without tumors</w:t>
      </w:r>
    </w:p>
    <w:tbl>
      <w:tblPr>
        <w:tblW w:w="13442" w:type="dxa"/>
        <w:jc w:val="center"/>
        <w:tblBorders>
          <w:top w:val="single" w:sz="8" w:space="0" w:color="A8A8A8"/>
          <w:left w:val="none" w:sz="8" w:space="0" w:color="D3D3D3"/>
          <w:bottom w:val="single" w:sz="8" w:space="0" w:color="A8A8A8"/>
          <w:right w:val="none" w:sz="8" w:space="0" w:color="D3D3D3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1843"/>
        <w:gridCol w:w="1275"/>
        <w:gridCol w:w="136"/>
        <w:gridCol w:w="1990"/>
        <w:gridCol w:w="52"/>
        <w:gridCol w:w="1082"/>
        <w:gridCol w:w="48"/>
        <w:gridCol w:w="6"/>
        <w:gridCol w:w="1986"/>
        <w:gridCol w:w="48"/>
        <w:gridCol w:w="1094"/>
        <w:gridCol w:w="48"/>
        <w:gridCol w:w="6"/>
      </w:tblGrid>
      <w:tr w:rsidR="00E0161C" w:rsidRPr="00E0161C" w14:paraId="145D8C94" w14:textId="77777777" w:rsidTr="00832EB6">
        <w:trPr>
          <w:trHeight w:val="40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E96E787" w14:textId="77777777" w:rsidR="00341FDC" w:rsidRPr="00E0161C" w:rsidRDefault="00341FDC" w:rsidP="00832EB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E3D3082" w14:textId="77777777" w:rsidR="00341FDC" w:rsidRPr="00E0161C" w:rsidRDefault="00341FDC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C7ADED8" w14:textId="77777777" w:rsidR="00341FDC" w:rsidRPr="00E0161C" w:rsidRDefault="00341FDC" w:rsidP="00832EB6">
            <w:pPr>
              <w:widowControl/>
              <w:ind w:firstLineChars="113" w:firstLine="237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3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0C3C26F" w14:textId="77777777" w:rsidR="00341FDC" w:rsidRPr="00E0161C" w:rsidRDefault="00341FDC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 w:val="0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Univariate</w:t>
            </w:r>
          </w:p>
        </w:tc>
        <w:tc>
          <w:tcPr>
            <w:tcW w:w="31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106FE7B" w14:textId="77777777" w:rsidR="00341FDC" w:rsidRPr="00E0161C" w:rsidRDefault="00341FDC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 w:val="0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</w:t>
            </w:r>
          </w:p>
        </w:tc>
      </w:tr>
      <w:tr w:rsidR="00E0161C" w:rsidRPr="00E0161C" w14:paraId="7A4BFFD3" w14:textId="77777777" w:rsidTr="00832EB6">
        <w:trPr>
          <w:gridAfter w:val="1"/>
          <w:wAfter w:w="6" w:type="dxa"/>
          <w:trHeight w:val="4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3E6BFB6" w14:textId="77777777" w:rsidR="00341FDC" w:rsidRPr="00E0161C" w:rsidRDefault="00341FDC" w:rsidP="00832EB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2655A0EE" w14:textId="77777777" w:rsidR="00341FDC" w:rsidRPr="00E0161C" w:rsidRDefault="00341FDC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o. of patients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3E0B8EF2" w14:textId="77777777" w:rsidR="00341FDC" w:rsidRPr="00E0161C" w:rsidRDefault="00341FDC" w:rsidP="00832E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E016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o. of events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C77B480" w14:textId="77777777" w:rsidR="00341FDC" w:rsidRPr="00E0161C" w:rsidRDefault="00341FDC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proofErr w:type="gramStart"/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(</w:t>
            </w:r>
            <w:proofErr w:type="gramEnd"/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I)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754837D" w14:textId="77777777" w:rsidR="00341FDC" w:rsidRPr="00E0161C" w:rsidRDefault="00341FDC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0454F52" w14:textId="77777777" w:rsidR="00341FDC" w:rsidRPr="00E0161C" w:rsidRDefault="00341FDC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HR</w:t>
            </w:r>
            <w:proofErr w:type="spellEnd"/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CI)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E00A878" w14:textId="77777777" w:rsidR="00341FDC" w:rsidRPr="00E0161C" w:rsidRDefault="00341FDC" w:rsidP="00832EB6">
            <w:pPr>
              <w:widowControl/>
              <w:jc w:val="center"/>
              <w:textAlignment w:val="bottom"/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Style w:val="a5"/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  <w:t>P value</w:t>
            </w:r>
          </w:p>
        </w:tc>
      </w:tr>
      <w:tr w:rsidR="00E0161C" w:rsidRPr="00E0161C" w14:paraId="3C9425D4" w14:textId="77777777" w:rsidTr="00832EB6">
        <w:trPr>
          <w:gridAfter w:val="2"/>
          <w:wAfter w:w="54" w:type="dxa"/>
          <w:trHeight w:val="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0A23005" w14:textId="77777777" w:rsidR="00341FDC" w:rsidRPr="00E0161C" w:rsidRDefault="00341FDC" w:rsidP="00832EB6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8"/>
              </w:rPr>
              <w:t>30-day all-cause 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9191F15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3CA5EB7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5A07683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7EF45DF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1586463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71004C6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E0161C" w:rsidRPr="00E0161C" w14:paraId="410BF942" w14:textId="77777777" w:rsidTr="00832EB6">
        <w:trPr>
          <w:gridAfter w:val="2"/>
          <w:wAfter w:w="54" w:type="dxa"/>
          <w:trHeight w:val="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A7C0046" w14:textId="77777777" w:rsidR="00341FDC" w:rsidRPr="00E0161C" w:rsidRDefault="00341FDC" w:rsidP="00832EB6">
            <w:pPr>
              <w:widowControl/>
              <w:spacing w:before="100" w:after="100" w:line="200" w:lineRule="exact"/>
              <w:ind w:right="100" w:firstLineChars="350" w:firstLine="735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igh d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2233122" w14:textId="5F15DED9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B20A591" w14:textId="40CC5AAA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E7C78B3" w14:textId="4D21C04C" w:rsidR="00341FDC" w:rsidRPr="00E0161C" w:rsidRDefault="004E3A57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8</w:t>
            </w:r>
            <w:r w:rsidR="00221D90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9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0.404, 1.91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2F60BE" w14:textId="6F316BDE" w:rsidR="00341FDC" w:rsidRPr="00E0161C" w:rsidRDefault="004E3A57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744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C9F1A4A" w14:textId="40A0F88E" w:rsidR="00341FDC" w:rsidRPr="00E0161C" w:rsidRDefault="004E3A57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888 (0.352, 2.243)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EC04460" w14:textId="36011F78" w:rsidR="00341FDC" w:rsidRPr="00E0161C" w:rsidRDefault="004E3A57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801</w:t>
            </w:r>
          </w:p>
        </w:tc>
      </w:tr>
      <w:tr w:rsidR="00E0161C" w:rsidRPr="00E0161C" w14:paraId="28E69335" w14:textId="77777777" w:rsidTr="00832EB6">
        <w:trPr>
          <w:gridAfter w:val="2"/>
          <w:wAfter w:w="54" w:type="dxa"/>
          <w:trHeight w:val="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3661F6A" w14:textId="0D63F7E1" w:rsidR="00341FDC" w:rsidRPr="00E0161C" w:rsidRDefault="009940A3" w:rsidP="00832EB6">
            <w:pPr>
              <w:widowControl/>
              <w:spacing w:before="100" w:after="100" w:line="200" w:lineRule="exact"/>
              <w:ind w:right="100" w:firstLineChars="300" w:firstLine="630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Standard </w:t>
            </w:r>
            <w:r w:rsidR="00341FDC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FCFCF17" w14:textId="18C71B0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2489E4A" w14:textId="18BFA5BF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6ED5D51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B21BD80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86F9F82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D47070E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ference</w:t>
            </w:r>
          </w:p>
        </w:tc>
      </w:tr>
      <w:tr w:rsidR="00E0161C" w:rsidRPr="00E0161C" w14:paraId="6DC389FB" w14:textId="77777777" w:rsidTr="00832EB6">
        <w:trPr>
          <w:gridAfter w:val="2"/>
          <w:wAfter w:w="54" w:type="dxa"/>
          <w:trHeight w:val="3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0AA1A1E" w14:textId="77777777" w:rsidR="00341FDC" w:rsidRPr="00E0161C" w:rsidRDefault="00341FDC" w:rsidP="00832EB6">
            <w:pPr>
              <w:widowControl/>
              <w:spacing w:before="100" w:after="100" w:line="200" w:lineRule="exact"/>
              <w:ind w:right="10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8"/>
              </w:rPr>
              <w:t>30-day rebleeding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8B8BDC7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2553CB5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B06B530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B61A637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C32532A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1AD3B2B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E0161C" w:rsidRPr="00E0161C" w14:paraId="35B6F851" w14:textId="77777777" w:rsidTr="00832EB6">
        <w:trPr>
          <w:gridAfter w:val="2"/>
          <w:wAfter w:w="54" w:type="dxa"/>
          <w:trHeight w:val="3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1914638" w14:textId="77777777" w:rsidR="00341FDC" w:rsidRPr="00E0161C" w:rsidRDefault="00341FDC" w:rsidP="00832EB6">
            <w:pPr>
              <w:widowControl/>
              <w:spacing w:before="100" w:after="100" w:line="200" w:lineRule="exact"/>
              <w:ind w:right="100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igh d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D3F8944" w14:textId="154A9C66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981D503" w14:textId="2474E6A1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4D5BB32" w14:textId="4A4E00EF" w:rsidR="00341FDC" w:rsidRPr="00E0161C" w:rsidRDefault="00221D90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51 (0.798,1.96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67B1E3D" w14:textId="0131C991" w:rsidR="00341FDC" w:rsidRPr="00E0161C" w:rsidRDefault="00221D90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330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C440964" w14:textId="34317DA8" w:rsidR="00341FDC" w:rsidRPr="00E0161C" w:rsidRDefault="004E3A57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377 (0.860, 2.204)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9290523" w14:textId="3088CE6D" w:rsidR="00341FDC" w:rsidRPr="00E0161C" w:rsidRDefault="004E3A57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183</w:t>
            </w:r>
          </w:p>
        </w:tc>
      </w:tr>
      <w:tr w:rsidR="00E0161C" w:rsidRPr="00E0161C" w14:paraId="2734BE3C" w14:textId="77777777" w:rsidTr="00832EB6">
        <w:trPr>
          <w:gridAfter w:val="2"/>
          <w:wAfter w:w="54" w:type="dxa"/>
          <w:trHeight w:val="3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76104C8" w14:textId="779AC9EF" w:rsidR="00341FDC" w:rsidRPr="00E0161C" w:rsidRDefault="009940A3" w:rsidP="00832EB6">
            <w:pPr>
              <w:widowControl/>
              <w:spacing w:before="100" w:after="100" w:line="200" w:lineRule="exact"/>
              <w:ind w:right="100"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Standard </w:t>
            </w:r>
            <w:r w:rsidR="00341FDC"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o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0013FD3" w14:textId="3F92BF9E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FA7351" w14:textId="58526B49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526D964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E6ED1FA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C7A5F61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DA9D3F1" w14:textId="77777777" w:rsidR="00341FDC" w:rsidRPr="00E0161C" w:rsidRDefault="00341FDC" w:rsidP="00832EB6">
            <w:pPr>
              <w:widowControl/>
              <w:spacing w:before="100" w:after="100" w:line="200" w:lineRule="exact"/>
              <w:ind w:left="100" w:right="10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E0161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eference</w:t>
            </w:r>
          </w:p>
        </w:tc>
      </w:tr>
    </w:tbl>
    <w:p w14:paraId="095845C3" w14:textId="77777777" w:rsidR="00230F4C" w:rsidRPr="00541B2B" w:rsidRDefault="00230F4C" w:rsidP="00230F4C">
      <w:pPr>
        <w:rPr>
          <w:rFonts w:hint="eastAsia"/>
        </w:rPr>
      </w:pPr>
      <w:r>
        <w:rPr>
          <w:rFonts w:ascii="Times New Roman" w:hAnsi="Times New Roman" w:cs="Times New Roman"/>
          <w:bCs/>
        </w:rPr>
        <w:t xml:space="preserve">CI, </w:t>
      </w:r>
      <w:r>
        <w:rPr>
          <w:rFonts w:ascii="Times New Roman" w:hAnsi="Times New Roman" w:cs="Times New Roman" w:hint="eastAsia"/>
          <w:bCs/>
        </w:rPr>
        <w:t>c</w:t>
      </w:r>
      <w:r w:rsidRPr="0030698E">
        <w:rPr>
          <w:rFonts w:ascii="Times New Roman" w:hAnsi="Times New Roman" w:cs="Times New Roman"/>
          <w:bCs/>
        </w:rPr>
        <w:t>onfidence interval</w:t>
      </w:r>
      <w:r>
        <w:rPr>
          <w:rFonts w:ascii="Times New Roman" w:hAnsi="Times New Roman" w:cs="Times New Roman"/>
          <w:bCs/>
        </w:rPr>
        <w:t>;</w:t>
      </w:r>
      <w:r w:rsidRPr="007F5A9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HR, </w:t>
      </w:r>
      <w:r>
        <w:rPr>
          <w:rFonts w:ascii="Times New Roman" w:hAnsi="Times New Roman" w:cs="Times New Roman" w:hint="eastAsia"/>
          <w:bCs/>
        </w:rPr>
        <w:t>hazard</w:t>
      </w:r>
      <w:r>
        <w:rPr>
          <w:rFonts w:ascii="Times New Roman" w:hAnsi="Times New Roman" w:cs="Times New Roman"/>
          <w:bCs/>
        </w:rPr>
        <w:t xml:space="preserve"> ratio;</w:t>
      </w:r>
      <w:r w:rsidRPr="00541B2B"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aHR</w:t>
      </w:r>
      <w:proofErr w:type="spellEnd"/>
      <w:r>
        <w:rPr>
          <w:rFonts w:ascii="Times New Roman" w:hAnsi="Times New Roman" w:cs="Times New Roman"/>
          <w:bCs/>
        </w:rPr>
        <w:t xml:space="preserve">, adjusted </w:t>
      </w:r>
      <w:r>
        <w:rPr>
          <w:rFonts w:ascii="Times New Roman" w:hAnsi="Times New Roman" w:cs="Times New Roman" w:hint="eastAsia"/>
          <w:bCs/>
        </w:rPr>
        <w:t>hazard</w:t>
      </w:r>
      <w:r>
        <w:rPr>
          <w:rFonts w:ascii="Times New Roman" w:hAnsi="Times New Roman" w:cs="Times New Roman"/>
          <w:bCs/>
        </w:rPr>
        <w:t xml:space="preserve"> ratio.</w:t>
      </w:r>
    </w:p>
    <w:p w14:paraId="2D72DD0A" w14:textId="77777777" w:rsidR="00341FDC" w:rsidRPr="00230F4C" w:rsidRDefault="00341FDC" w:rsidP="00341FDC">
      <w:pPr>
        <w:rPr>
          <w:color w:val="000000" w:themeColor="text1"/>
        </w:rPr>
      </w:pPr>
    </w:p>
    <w:p w14:paraId="432DD430" w14:textId="77777777" w:rsidR="00792048" w:rsidRPr="00E0161C" w:rsidRDefault="00792048" w:rsidP="00E26A52">
      <w:pPr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</w:pPr>
    </w:p>
    <w:sectPr w:rsidR="00792048" w:rsidRPr="00E0161C" w:rsidSect="004A038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A77B8" w14:textId="77777777" w:rsidR="00327675" w:rsidRDefault="00327675" w:rsidP="00353546">
      <w:r>
        <w:separator/>
      </w:r>
    </w:p>
  </w:endnote>
  <w:endnote w:type="continuationSeparator" w:id="0">
    <w:p w14:paraId="4F78337D" w14:textId="77777777" w:rsidR="00327675" w:rsidRDefault="00327675" w:rsidP="00353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9D513" w14:textId="77777777" w:rsidR="00327675" w:rsidRDefault="00327675" w:rsidP="00353546">
      <w:r>
        <w:separator/>
      </w:r>
    </w:p>
  </w:footnote>
  <w:footnote w:type="continuationSeparator" w:id="0">
    <w:p w14:paraId="7C466BBE" w14:textId="77777777" w:rsidR="00327675" w:rsidRDefault="00327675" w:rsidP="00353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oNotDisplayPageBoundaries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A5B"/>
    <w:rsid w:val="00000ADE"/>
    <w:rsid w:val="00016593"/>
    <w:rsid w:val="00024B4E"/>
    <w:rsid w:val="00042BED"/>
    <w:rsid w:val="00084CB0"/>
    <w:rsid w:val="00095B05"/>
    <w:rsid w:val="00096F17"/>
    <w:rsid w:val="000A460F"/>
    <w:rsid w:val="000B5734"/>
    <w:rsid w:val="000D77A2"/>
    <w:rsid w:val="000F7D1C"/>
    <w:rsid w:val="001036B5"/>
    <w:rsid w:val="00144429"/>
    <w:rsid w:val="00144C8A"/>
    <w:rsid w:val="00144DAF"/>
    <w:rsid w:val="001554CA"/>
    <w:rsid w:val="001772B7"/>
    <w:rsid w:val="00181476"/>
    <w:rsid w:val="00183490"/>
    <w:rsid w:val="001A3B67"/>
    <w:rsid w:val="001C2A32"/>
    <w:rsid w:val="001D4C2F"/>
    <w:rsid w:val="001F0A5A"/>
    <w:rsid w:val="002048BD"/>
    <w:rsid w:val="00213764"/>
    <w:rsid w:val="00221D90"/>
    <w:rsid w:val="00226677"/>
    <w:rsid w:val="00230F4C"/>
    <w:rsid w:val="00236120"/>
    <w:rsid w:val="00236753"/>
    <w:rsid w:val="00264B89"/>
    <w:rsid w:val="002D37DC"/>
    <w:rsid w:val="002F38B0"/>
    <w:rsid w:val="002F7B9A"/>
    <w:rsid w:val="00301170"/>
    <w:rsid w:val="0030311B"/>
    <w:rsid w:val="00304844"/>
    <w:rsid w:val="0030793E"/>
    <w:rsid w:val="003140F2"/>
    <w:rsid w:val="00327675"/>
    <w:rsid w:val="0032773B"/>
    <w:rsid w:val="00335F16"/>
    <w:rsid w:val="00341FDC"/>
    <w:rsid w:val="00347404"/>
    <w:rsid w:val="00351D0F"/>
    <w:rsid w:val="0035253F"/>
    <w:rsid w:val="00353546"/>
    <w:rsid w:val="003D050D"/>
    <w:rsid w:val="003E1780"/>
    <w:rsid w:val="003F6769"/>
    <w:rsid w:val="004208E5"/>
    <w:rsid w:val="00421057"/>
    <w:rsid w:val="00422511"/>
    <w:rsid w:val="004405AC"/>
    <w:rsid w:val="00443FF7"/>
    <w:rsid w:val="00445645"/>
    <w:rsid w:val="00466D2C"/>
    <w:rsid w:val="00474BCD"/>
    <w:rsid w:val="004A038E"/>
    <w:rsid w:val="004C5478"/>
    <w:rsid w:val="004E3A57"/>
    <w:rsid w:val="004F0A64"/>
    <w:rsid w:val="00500F85"/>
    <w:rsid w:val="00502E83"/>
    <w:rsid w:val="005035D9"/>
    <w:rsid w:val="00505D64"/>
    <w:rsid w:val="0051031B"/>
    <w:rsid w:val="00530D34"/>
    <w:rsid w:val="00534CC3"/>
    <w:rsid w:val="00545395"/>
    <w:rsid w:val="00563984"/>
    <w:rsid w:val="00566FF3"/>
    <w:rsid w:val="005749E7"/>
    <w:rsid w:val="00577FCF"/>
    <w:rsid w:val="005816E5"/>
    <w:rsid w:val="00583CE0"/>
    <w:rsid w:val="005843B9"/>
    <w:rsid w:val="00587111"/>
    <w:rsid w:val="00591BDF"/>
    <w:rsid w:val="00591DA8"/>
    <w:rsid w:val="005A133B"/>
    <w:rsid w:val="005B1165"/>
    <w:rsid w:val="005B1D18"/>
    <w:rsid w:val="005C7C39"/>
    <w:rsid w:val="005D011E"/>
    <w:rsid w:val="005D54F9"/>
    <w:rsid w:val="005E6001"/>
    <w:rsid w:val="00600E72"/>
    <w:rsid w:val="006158B1"/>
    <w:rsid w:val="006239AE"/>
    <w:rsid w:val="00641542"/>
    <w:rsid w:val="00646AFA"/>
    <w:rsid w:val="00650564"/>
    <w:rsid w:val="00651E43"/>
    <w:rsid w:val="00653F06"/>
    <w:rsid w:val="00660FB6"/>
    <w:rsid w:val="00663673"/>
    <w:rsid w:val="006656E2"/>
    <w:rsid w:val="006666D8"/>
    <w:rsid w:val="00680622"/>
    <w:rsid w:val="00687DE4"/>
    <w:rsid w:val="006945B7"/>
    <w:rsid w:val="006C150E"/>
    <w:rsid w:val="006D057D"/>
    <w:rsid w:val="007018E9"/>
    <w:rsid w:val="0070507B"/>
    <w:rsid w:val="00726AD5"/>
    <w:rsid w:val="00783025"/>
    <w:rsid w:val="00784517"/>
    <w:rsid w:val="00784B28"/>
    <w:rsid w:val="00784D1E"/>
    <w:rsid w:val="007871F5"/>
    <w:rsid w:val="00791108"/>
    <w:rsid w:val="00792048"/>
    <w:rsid w:val="0079631A"/>
    <w:rsid w:val="007B1226"/>
    <w:rsid w:val="007B5540"/>
    <w:rsid w:val="007C35DE"/>
    <w:rsid w:val="007C5022"/>
    <w:rsid w:val="007D1371"/>
    <w:rsid w:val="007D21DF"/>
    <w:rsid w:val="007D7643"/>
    <w:rsid w:val="007F6E91"/>
    <w:rsid w:val="00804D8A"/>
    <w:rsid w:val="008315EB"/>
    <w:rsid w:val="008366B3"/>
    <w:rsid w:val="00845789"/>
    <w:rsid w:val="008603F2"/>
    <w:rsid w:val="00860469"/>
    <w:rsid w:val="00874971"/>
    <w:rsid w:val="00880FAA"/>
    <w:rsid w:val="0088614D"/>
    <w:rsid w:val="00887685"/>
    <w:rsid w:val="00887C8A"/>
    <w:rsid w:val="00897832"/>
    <w:rsid w:val="008A65A9"/>
    <w:rsid w:val="008C539D"/>
    <w:rsid w:val="008E7A4A"/>
    <w:rsid w:val="00920C3D"/>
    <w:rsid w:val="00936405"/>
    <w:rsid w:val="0095158A"/>
    <w:rsid w:val="00964E7F"/>
    <w:rsid w:val="009721E9"/>
    <w:rsid w:val="00982D55"/>
    <w:rsid w:val="00992D98"/>
    <w:rsid w:val="009940A3"/>
    <w:rsid w:val="0099451F"/>
    <w:rsid w:val="00996F8D"/>
    <w:rsid w:val="009B4FDF"/>
    <w:rsid w:val="009B6529"/>
    <w:rsid w:val="00A00716"/>
    <w:rsid w:val="00A00B65"/>
    <w:rsid w:val="00A15AD6"/>
    <w:rsid w:val="00A245EA"/>
    <w:rsid w:val="00A2508D"/>
    <w:rsid w:val="00A258F0"/>
    <w:rsid w:val="00A32556"/>
    <w:rsid w:val="00A35CD8"/>
    <w:rsid w:val="00A63D67"/>
    <w:rsid w:val="00A92794"/>
    <w:rsid w:val="00A93193"/>
    <w:rsid w:val="00A9349E"/>
    <w:rsid w:val="00A97A6D"/>
    <w:rsid w:val="00AA3327"/>
    <w:rsid w:val="00AA699B"/>
    <w:rsid w:val="00AA7BF8"/>
    <w:rsid w:val="00AB7679"/>
    <w:rsid w:val="00AE5F03"/>
    <w:rsid w:val="00AF482D"/>
    <w:rsid w:val="00B02940"/>
    <w:rsid w:val="00B36B03"/>
    <w:rsid w:val="00B437B6"/>
    <w:rsid w:val="00B449C8"/>
    <w:rsid w:val="00B537D1"/>
    <w:rsid w:val="00B6415A"/>
    <w:rsid w:val="00B93876"/>
    <w:rsid w:val="00BA4CEB"/>
    <w:rsid w:val="00BB1B4F"/>
    <w:rsid w:val="00BB46ED"/>
    <w:rsid w:val="00BF7ED4"/>
    <w:rsid w:val="00C1486E"/>
    <w:rsid w:val="00C14DC3"/>
    <w:rsid w:val="00C23FE0"/>
    <w:rsid w:val="00C31468"/>
    <w:rsid w:val="00C36944"/>
    <w:rsid w:val="00C50C22"/>
    <w:rsid w:val="00C51467"/>
    <w:rsid w:val="00C51FA1"/>
    <w:rsid w:val="00C624D3"/>
    <w:rsid w:val="00C63DC1"/>
    <w:rsid w:val="00C729FA"/>
    <w:rsid w:val="00C73D14"/>
    <w:rsid w:val="00C84684"/>
    <w:rsid w:val="00CB3291"/>
    <w:rsid w:val="00CB784A"/>
    <w:rsid w:val="00CD5C9C"/>
    <w:rsid w:val="00CD6A5B"/>
    <w:rsid w:val="00CE2BC5"/>
    <w:rsid w:val="00CF1A92"/>
    <w:rsid w:val="00CF790B"/>
    <w:rsid w:val="00D03DFA"/>
    <w:rsid w:val="00D32705"/>
    <w:rsid w:val="00D359D7"/>
    <w:rsid w:val="00D57783"/>
    <w:rsid w:val="00D84C61"/>
    <w:rsid w:val="00DA76B7"/>
    <w:rsid w:val="00DD2080"/>
    <w:rsid w:val="00DD4A86"/>
    <w:rsid w:val="00DE009F"/>
    <w:rsid w:val="00E0161C"/>
    <w:rsid w:val="00E11DDA"/>
    <w:rsid w:val="00E17DF5"/>
    <w:rsid w:val="00E20C0C"/>
    <w:rsid w:val="00E24D02"/>
    <w:rsid w:val="00E26A52"/>
    <w:rsid w:val="00E27A43"/>
    <w:rsid w:val="00E30E1F"/>
    <w:rsid w:val="00E47AC5"/>
    <w:rsid w:val="00E54E86"/>
    <w:rsid w:val="00E8622B"/>
    <w:rsid w:val="00E87F56"/>
    <w:rsid w:val="00EA6D49"/>
    <w:rsid w:val="00EE145D"/>
    <w:rsid w:val="00EE3D91"/>
    <w:rsid w:val="00EF4869"/>
    <w:rsid w:val="00EF69BB"/>
    <w:rsid w:val="00F216CF"/>
    <w:rsid w:val="00F3571B"/>
    <w:rsid w:val="00F4107A"/>
    <w:rsid w:val="00F5685D"/>
    <w:rsid w:val="00F618AD"/>
    <w:rsid w:val="00F70AFF"/>
    <w:rsid w:val="00F70B38"/>
    <w:rsid w:val="00F95D22"/>
    <w:rsid w:val="00F9614F"/>
    <w:rsid w:val="00F96563"/>
    <w:rsid w:val="00FA6DFA"/>
    <w:rsid w:val="00FD03AB"/>
    <w:rsid w:val="00FD271D"/>
    <w:rsid w:val="00FF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4F2EC9"/>
  <w15:docId w15:val="{1DDE0E6E-D218-7549-A4BE-C0D84CFB1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qFormat/>
    <w:rsid w:val="00353546"/>
    <w:pPr>
      <w:snapToGrid w:val="0"/>
      <w:jc w:val="left"/>
    </w:pPr>
    <w:rPr>
      <w:sz w:val="18"/>
    </w:rPr>
  </w:style>
  <w:style w:type="character" w:customStyle="1" w:styleId="a4">
    <w:name w:val="脚注文本 字符"/>
    <w:basedOn w:val="a0"/>
    <w:link w:val="a3"/>
    <w:rsid w:val="00353546"/>
    <w:rPr>
      <w:sz w:val="18"/>
    </w:rPr>
  </w:style>
  <w:style w:type="character" w:styleId="a5">
    <w:name w:val="Strong"/>
    <w:basedOn w:val="a0"/>
    <w:qFormat/>
    <w:rsid w:val="00353546"/>
    <w:rPr>
      <w:b/>
    </w:rPr>
  </w:style>
  <w:style w:type="character" w:styleId="a6">
    <w:name w:val="footnote reference"/>
    <w:basedOn w:val="a0"/>
    <w:qFormat/>
    <w:rsid w:val="00353546"/>
    <w:rPr>
      <w:vertAlign w:val="superscript"/>
    </w:rPr>
  </w:style>
  <w:style w:type="table" w:styleId="a7">
    <w:name w:val="Table Grid"/>
    <w:basedOn w:val="a1"/>
    <w:uiPriority w:val="39"/>
    <w:rsid w:val="00E01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6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277</Words>
  <Characters>7283</Characters>
  <Application>Microsoft Office Word</Application>
  <DocSecurity>0</DocSecurity>
  <Lines>60</Lines>
  <Paragraphs>17</Paragraphs>
  <ScaleCrop>false</ScaleCrop>
  <Company/>
  <LinksUpToDate>false</LinksUpToDate>
  <CharactersWithSpaces>8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ue</dc:creator>
  <cp:keywords/>
  <dc:description/>
  <cp:lastModifiedBy>xue xiao</cp:lastModifiedBy>
  <cp:revision>5</cp:revision>
  <dcterms:created xsi:type="dcterms:W3CDTF">2024-02-15T15:32:00Z</dcterms:created>
  <dcterms:modified xsi:type="dcterms:W3CDTF">2024-02-15T16:43:00Z</dcterms:modified>
</cp:coreProperties>
</file>